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D6892" w14:textId="59A3FD73" w:rsidR="00A83F44" w:rsidRPr="00DF2EEC" w:rsidRDefault="00DF2EEC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A83F44" w:rsidRPr="00DF2EEC">
        <w:rPr>
          <w:rFonts w:ascii="Times New Roman" w:eastAsia="Times New Roman" w:hAnsi="Times New Roman" w:cs="Times New Roman"/>
          <w:b/>
          <w:sz w:val="24"/>
          <w:szCs w:val="24"/>
        </w:rPr>
        <w:t xml:space="preserve"> Fig.1</w:t>
      </w:r>
    </w:p>
    <w:p w14:paraId="30617F95" w14:textId="77777777" w:rsidR="00A83F44" w:rsidRPr="00BC4079" w:rsidRDefault="00A83F44" w:rsidP="00A83F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4079">
        <w:rPr>
          <w:rFonts w:ascii="Times New Roman" w:hAnsi="Times New Roman" w:cs="Times New Roman"/>
          <w:sz w:val="24"/>
          <w:szCs w:val="24"/>
        </w:rPr>
        <w:t xml:space="preserve">Gp160 </w:t>
      </w:r>
      <w:r w:rsidR="0067032F">
        <w:rPr>
          <w:rFonts w:ascii="Times New Roman" w:hAnsi="Times New Roman" w:cs="Times New Roman"/>
          <w:sz w:val="24"/>
          <w:szCs w:val="24"/>
        </w:rPr>
        <w:t>amino acid s</w:t>
      </w:r>
      <w:r w:rsidRPr="00BC4079">
        <w:rPr>
          <w:rFonts w:ascii="Times New Roman" w:hAnsi="Times New Roman" w:cs="Times New Roman"/>
          <w:sz w:val="24"/>
          <w:szCs w:val="24"/>
        </w:rPr>
        <w:t xml:space="preserve">equence alignments of </w:t>
      </w:r>
      <w:proofErr w:type="spellStart"/>
      <w:r w:rsidR="0067032F" w:rsidRPr="00543390">
        <w:rPr>
          <w:rFonts w:ascii="Times New Roman" w:hAnsi="Times New Roman" w:cs="Times New Roman"/>
          <w:i/>
          <w:sz w:val="24"/>
          <w:szCs w:val="24"/>
        </w:rPr>
        <w:t>env</w:t>
      </w:r>
      <w:proofErr w:type="spellEnd"/>
      <w:r w:rsidR="0067032F">
        <w:rPr>
          <w:rFonts w:ascii="Times New Roman" w:hAnsi="Times New Roman" w:cs="Times New Roman"/>
          <w:sz w:val="24"/>
          <w:szCs w:val="24"/>
        </w:rPr>
        <w:t xml:space="preserve"> genes used for </w:t>
      </w:r>
      <w:proofErr w:type="spellStart"/>
      <w:r w:rsidR="0067032F">
        <w:rPr>
          <w:rFonts w:ascii="Times New Roman" w:hAnsi="Times New Roman" w:cs="Times New Roman"/>
          <w:sz w:val="24"/>
          <w:szCs w:val="24"/>
        </w:rPr>
        <w:t>p</w:t>
      </w:r>
      <w:r w:rsidRPr="00BC4079">
        <w:rPr>
          <w:rFonts w:ascii="Times New Roman" w:hAnsi="Times New Roman" w:cs="Times New Roman"/>
          <w:sz w:val="24"/>
          <w:szCs w:val="24"/>
        </w:rPr>
        <w:t>seudotyp</w:t>
      </w:r>
      <w:r w:rsidR="0067032F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BC4079">
        <w:rPr>
          <w:rFonts w:ascii="Times New Roman" w:hAnsi="Times New Roman" w:cs="Times New Roman"/>
          <w:sz w:val="24"/>
          <w:szCs w:val="24"/>
        </w:rPr>
        <w:t xml:space="preserve"> and </w:t>
      </w:r>
      <w:r w:rsidR="0067032F">
        <w:rPr>
          <w:rFonts w:ascii="Times New Roman" w:hAnsi="Times New Roman" w:cs="Times New Roman"/>
          <w:sz w:val="24"/>
          <w:szCs w:val="24"/>
        </w:rPr>
        <w:t xml:space="preserve">from </w:t>
      </w:r>
      <w:r w:rsidRPr="00BC4079">
        <w:rPr>
          <w:rFonts w:ascii="Times New Roman" w:hAnsi="Times New Roman" w:cs="Times New Roman"/>
          <w:sz w:val="24"/>
          <w:szCs w:val="24"/>
        </w:rPr>
        <w:t>Transmitted/Founder viruses derived from the same subjects</w:t>
      </w:r>
      <w:r>
        <w:rPr>
          <w:rFonts w:ascii="Times New Roman" w:hAnsi="Times New Roman" w:cs="Times New Roman"/>
          <w:sz w:val="24"/>
          <w:szCs w:val="24"/>
        </w:rPr>
        <w:t>, A) REJO4541, B) RHPA4259, C) THRO4156</w:t>
      </w:r>
      <w:r w:rsidR="0067032F">
        <w:rPr>
          <w:rFonts w:ascii="Times New Roman" w:hAnsi="Times New Roman" w:cs="Times New Roman"/>
          <w:sz w:val="24"/>
          <w:szCs w:val="24"/>
        </w:rPr>
        <w:t>, respectively</w:t>
      </w:r>
      <w:r w:rsidRPr="00BC4079">
        <w:rPr>
          <w:rFonts w:ascii="Times New Roman" w:hAnsi="Times New Roman" w:cs="Times New Roman"/>
          <w:sz w:val="24"/>
          <w:szCs w:val="24"/>
        </w:rPr>
        <w:t>.</w:t>
      </w:r>
    </w:p>
    <w:p w14:paraId="2768491A" w14:textId="77777777" w:rsidR="000677A7" w:rsidRPr="009A6980" w:rsidRDefault="0067032F" w:rsidP="00A83F44">
      <w:pPr>
        <w:pStyle w:val="NoSpacing"/>
        <w:rPr>
          <w:ins w:id="1" w:author="Riccardo Miglietta" w:date="2014-06-09T17:40:00Z"/>
          <w:rFonts w:ascii="Times New Roman" w:hAnsi="Times New Roman" w:cs="Times New Roman"/>
          <w:sz w:val="24"/>
          <w:szCs w:val="24"/>
        </w:rPr>
      </w:pPr>
      <w:r w:rsidRPr="009A6980">
        <w:rPr>
          <w:rFonts w:ascii="Times New Roman" w:hAnsi="Times New Roman" w:cs="Times New Roman"/>
          <w:sz w:val="24"/>
          <w:szCs w:val="24"/>
        </w:rPr>
        <w:t>T</w:t>
      </w:r>
      <w:r w:rsidR="00A83F44" w:rsidRPr="009A6980">
        <w:rPr>
          <w:rFonts w:ascii="Times New Roman" w:hAnsi="Times New Roman" w:cs="Times New Roman"/>
          <w:sz w:val="24"/>
          <w:szCs w:val="24"/>
        </w:rPr>
        <w:t xml:space="preserve">he first row, Consensus AA, represented </w:t>
      </w:r>
      <w:r w:rsidRPr="009A6980">
        <w:rPr>
          <w:rFonts w:ascii="Times New Roman" w:hAnsi="Times New Roman" w:cs="Times New Roman"/>
          <w:sz w:val="24"/>
          <w:szCs w:val="24"/>
        </w:rPr>
        <w:t>those amino acid residues</w:t>
      </w:r>
      <w:r w:rsidR="00E715EE" w:rsidRPr="009A6980">
        <w:rPr>
          <w:rFonts w:ascii="Times New Roman" w:hAnsi="Times New Roman" w:cs="Times New Roman"/>
          <w:sz w:val="24"/>
          <w:szCs w:val="24"/>
        </w:rPr>
        <w:t xml:space="preserve"> most </w:t>
      </w:r>
      <w:r w:rsidR="00A83F44" w:rsidRPr="009A6980">
        <w:rPr>
          <w:rFonts w:ascii="Times New Roman" w:hAnsi="Times New Roman" w:cs="Times New Roman"/>
          <w:sz w:val="24"/>
          <w:szCs w:val="24"/>
        </w:rPr>
        <w:t xml:space="preserve">important for the </w:t>
      </w:r>
      <w:proofErr w:type="spellStart"/>
      <w:r w:rsidR="00A83F44" w:rsidRPr="009A6980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A83F44" w:rsidRPr="009A69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677A7" w:rsidRPr="009A6980">
        <w:rPr>
          <w:rFonts w:ascii="Times New Roman" w:hAnsi="Times New Roman" w:cs="Times New Roman"/>
          <w:sz w:val="24"/>
          <w:szCs w:val="24"/>
        </w:rPr>
        <w:t>r</w:t>
      </w:r>
      <w:r w:rsidRPr="009A6980">
        <w:rPr>
          <w:rFonts w:ascii="Times New Roman" w:hAnsi="Times New Roman" w:cs="Times New Roman"/>
          <w:sz w:val="24"/>
          <w:szCs w:val="24"/>
        </w:rPr>
        <w:t>ecognition</w:t>
      </w:r>
      <w:r w:rsidR="00AE57A6" w:rsidRPr="009A6980">
        <w:rPr>
          <w:rFonts w:ascii="Times New Roman" w:hAnsi="Times New Roman" w:cs="Times New Roman"/>
          <w:sz w:val="24"/>
          <w:szCs w:val="24"/>
        </w:rPr>
        <w:t xml:space="preserve"> </w:t>
      </w:r>
      <w:r w:rsidR="000677A7" w:rsidRPr="009A6980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0677A7" w:rsidRPr="009A6980">
        <w:rPr>
          <w:rFonts w:ascii="Times New Roman" w:hAnsi="Times New Roman" w:cs="Times New Roman"/>
          <w:sz w:val="24"/>
          <w:szCs w:val="24"/>
        </w:rPr>
        <w:t xml:space="preserve"> </w:t>
      </w:r>
      <w:ins w:id="2" w:author="Riccardo Miglietta" w:date="2014-06-09T17:40:00Z">
        <w:r w:rsidR="000677A7" w:rsidRPr="009A6980">
          <w:rPr>
            <w:rFonts w:ascii="Times New Roman" w:hAnsi="Times New Roman" w:cs="Times New Roman"/>
            <w:sz w:val="24"/>
            <w:szCs w:val="24"/>
          </w:rPr>
          <w:t xml:space="preserve">as </w:t>
        </w:r>
      </w:ins>
      <w:ins w:id="3" w:author="Riccardo Miglietta" w:date="2014-06-09T17:33:00Z">
        <w:r w:rsidR="00AE57A6" w:rsidRPr="009A6980">
          <w:rPr>
            <w:rFonts w:ascii="Times New Roman" w:hAnsi="Times New Roman" w:cs="Times New Roman"/>
            <w:sz w:val="24"/>
            <w:szCs w:val="24"/>
          </w:rPr>
          <w:t>displayed in th</w:t>
        </w:r>
      </w:ins>
      <w:ins w:id="4" w:author="Riccardo Miglietta" w:date="2014-06-09T17:34:00Z">
        <w:r w:rsidR="00AE57A6" w:rsidRPr="009A6980">
          <w:rPr>
            <w:rFonts w:ascii="Times New Roman" w:hAnsi="Times New Roman" w:cs="Times New Roman"/>
            <w:sz w:val="24"/>
            <w:szCs w:val="24"/>
          </w:rPr>
          <w:t>e HIV immunology database of LANL website</w:t>
        </w:r>
      </w:ins>
      <w:ins w:id="5" w:author="Riccardo Miglietta" w:date="2014-06-09T17:40:00Z">
        <w:r w:rsidR="000677A7" w:rsidRPr="009A6980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66C93958" w14:textId="77777777" w:rsidR="00A83F44" w:rsidRPr="009A6980" w:rsidRDefault="00A83F44" w:rsidP="00A83F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A698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A6980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Pr="009A6980">
        <w:rPr>
          <w:rFonts w:ascii="Times New Roman" w:hAnsi="Times New Roman" w:cs="Times New Roman"/>
          <w:sz w:val="24"/>
          <w:szCs w:val="24"/>
        </w:rPr>
        <w:t xml:space="preserve"> epitopes are highlighted </w:t>
      </w:r>
      <w:ins w:id="6" w:author="Christina Ochsenbauer" w:date="2014-06-09T16:07:00Z">
        <w:r w:rsidR="0067032F" w:rsidRPr="009A6980">
          <w:rPr>
            <w:rFonts w:ascii="Times New Roman" w:hAnsi="Times New Roman" w:cs="Times New Roman"/>
            <w:sz w:val="24"/>
            <w:szCs w:val="24"/>
          </w:rPr>
          <w:t>as follows</w:t>
        </w:r>
      </w:ins>
      <w:r w:rsidRPr="009A6980">
        <w:rPr>
          <w:rFonts w:ascii="Times New Roman" w:hAnsi="Times New Roman" w:cs="Times New Roman"/>
          <w:sz w:val="24"/>
          <w:szCs w:val="24"/>
        </w:rPr>
        <w:t>:</w:t>
      </w:r>
    </w:p>
    <w:p w14:paraId="50A9C912" w14:textId="77777777" w:rsidR="00A83F44" w:rsidRPr="009A6980" w:rsidRDefault="00A83F44" w:rsidP="00A83F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A6980">
        <w:rPr>
          <w:rFonts w:ascii="Times New Roman" w:hAnsi="Times New Roman" w:cs="Times New Roman"/>
          <w:sz w:val="24"/>
          <w:szCs w:val="24"/>
        </w:rPr>
        <w:t>Grey for PG9/PG16</w:t>
      </w:r>
      <w:r w:rsidR="0067032F" w:rsidRPr="009A6980">
        <w:rPr>
          <w:rFonts w:ascii="Times New Roman" w:hAnsi="Times New Roman" w:cs="Times New Roman"/>
          <w:sz w:val="24"/>
          <w:szCs w:val="24"/>
        </w:rPr>
        <w:t>;</w:t>
      </w:r>
      <w:r w:rsidRPr="009A6980">
        <w:rPr>
          <w:rFonts w:ascii="Times New Roman" w:hAnsi="Times New Roman" w:cs="Times New Roman"/>
          <w:sz w:val="24"/>
          <w:szCs w:val="24"/>
        </w:rPr>
        <w:t xml:space="preserve"> yellow for </w:t>
      </w:r>
      <w:r w:rsidR="0067032F" w:rsidRPr="009A6980">
        <w:rPr>
          <w:rFonts w:ascii="Times New Roman" w:hAnsi="Times New Roman" w:cs="Times New Roman"/>
          <w:sz w:val="24"/>
          <w:szCs w:val="24"/>
        </w:rPr>
        <w:t>b</w:t>
      </w:r>
      <w:r w:rsidRPr="009A6980">
        <w:rPr>
          <w:rFonts w:ascii="Times New Roman" w:hAnsi="Times New Roman" w:cs="Times New Roman"/>
          <w:sz w:val="24"/>
          <w:szCs w:val="24"/>
        </w:rPr>
        <w:t>12</w:t>
      </w:r>
      <w:r w:rsidR="0067032F" w:rsidRPr="009A6980">
        <w:rPr>
          <w:rFonts w:ascii="Times New Roman" w:hAnsi="Times New Roman" w:cs="Times New Roman"/>
          <w:sz w:val="24"/>
          <w:szCs w:val="24"/>
        </w:rPr>
        <w:t>;</w:t>
      </w:r>
      <w:r w:rsidRPr="009A6980">
        <w:rPr>
          <w:rFonts w:ascii="Times New Roman" w:hAnsi="Times New Roman" w:cs="Times New Roman"/>
          <w:sz w:val="24"/>
          <w:szCs w:val="24"/>
        </w:rPr>
        <w:t xml:space="preserve"> c</w:t>
      </w:r>
      <w:r w:rsidR="0067032F" w:rsidRPr="009A6980">
        <w:rPr>
          <w:rFonts w:ascii="Times New Roman" w:hAnsi="Times New Roman" w:cs="Times New Roman"/>
          <w:sz w:val="24"/>
          <w:szCs w:val="24"/>
        </w:rPr>
        <w:t>yan</w:t>
      </w:r>
      <w:r w:rsidRPr="009A6980">
        <w:rPr>
          <w:rFonts w:ascii="Times New Roman" w:hAnsi="Times New Roman" w:cs="Times New Roman"/>
          <w:sz w:val="24"/>
          <w:szCs w:val="24"/>
        </w:rPr>
        <w:t xml:space="preserve"> for 2G12</w:t>
      </w:r>
      <w:r w:rsidR="0067032F" w:rsidRPr="009A6980">
        <w:rPr>
          <w:rFonts w:ascii="Times New Roman" w:hAnsi="Times New Roman" w:cs="Times New Roman"/>
          <w:sz w:val="24"/>
          <w:szCs w:val="24"/>
        </w:rPr>
        <w:t>;</w:t>
      </w:r>
      <w:r w:rsidRPr="009A6980">
        <w:rPr>
          <w:rFonts w:ascii="Times New Roman" w:hAnsi="Times New Roman" w:cs="Times New Roman"/>
          <w:sz w:val="24"/>
          <w:szCs w:val="24"/>
        </w:rPr>
        <w:t xml:space="preserve"> green </w:t>
      </w:r>
      <w:r w:rsidR="0067032F" w:rsidRPr="009A6980"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9A6980">
        <w:rPr>
          <w:rFonts w:ascii="Times New Roman" w:hAnsi="Times New Roman" w:cs="Times New Roman"/>
          <w:sz w:val="24"/>
          <w:szCs w:val="24"/>
        </w:rPr>
        <w:t>AA targeted by both b12 and 2G12</w:t>
      </w:r>
      <w:r w:rsidR="0067032F" w:rsidRPr="009A6980">
        <w:rPr>
          <w:rFonts w:ascii="Times New Roman" w:hAnsi="Times New Roman" w:cs="Times New Roman"/>
          <w:sz w:val="24"/>
          <w:szCs w:val="24"/>
        </w:rPr>
        <w:t>;</w:t>
      </w:r>
      <w:r w:rsidRPr="009A6980">
        <w:rPr>
          <w:rFonts w:ascii="Times New Roman" w:hAnsi="Times New Roman" w:cs="Times New Roman"/>
          <w:sz w:val="24"/>
          <w:szCs w:val="24"/>
        </w:rPr>
        <w:t xml:space="preserve"> pink for 2F5</w:t>
      </w:r>
      <w:r w:rsidR="0067032F" w:rsidRPr="009A6980">
        <w:rPr>
          <w:rFonts w:ascii="Times New Roman" w:hAnsi="Times New Roman" w:cs="Times New Roman"/>
          <w:sz w:val="24"/>
          <w:szCs w:val="24"/>
        </w:rPr>
        <w:t>;</w:t>
      </w:r>
      <w:r w:rsidRPr="009A6980">
        <w:rPr>
          <w:rFonts w:ascii="Times New Roman" w:hAnsi="Times New Roman" w:cs="Times New Roman"/>
          <w:sz w:val="24"/>
          <w:szCs w:val="24"/>
        </w:rPr>
        <w:t xml:space="preserve"> and </w:t>
      </w:r>
      <w:r w:rsidR="0067032F" w:rsidRPr="009A6980">
        <w:rPr>
          <w:rFonts w:ascii="Times New Roman" w:hAnsi="Times New Roman" w:cs="Times New Roman"/>
          <w:sz w:val="24"/>
          <w:szCs w:val="24"/>
        </w:rPr>
        <w:t>olive green</w:t>
      </w:r>
      <w:r w:rsidRPr="009A6980">
        <w:rPr>
          <w:rFonts w:ascii="Times New Roman" w:hAnsi="Times New Roman" w:cs="Times New Roman"/>
          <w:sz w:val="24"/>
          <w:szCs w:val="24"/>
        </w:rPr>
        <w:t xml:space="preserve"> for 4E10</w:t>
      </w:r>
      <w:r w:rsidR="0067032F" w:rsidRPr="009A6980">
        <w:rPr>
          <w:rFonts w:ascii="Times New Roman" w:hAnsi="Times New Roman" w:cs="Times New Roman"/>
          <w:sz w:val="24"/>
          <w:szCs w:val="24"/>
        </w:rPr>
        <w:t>.</w:t>
      </w:r>
    </w:p>
    <w:p w14:paraId="1C93AB28" w14:textId="77777777" w:rsidR="00A83F44" w:rsidRPr="009A6980" w:rsidRDefault="00543390" w:rsidP="00A83F44">
      <w:pPr>
        <w:pStyle w:val="NoSpacing"/>
        <w:rPr>
          <w:color w:val="000000" w:themeColor="text1"/>
        </w:rPr>
      </w:pPr>
      <w:r w:rsidRPr="009A6980">
        <w:t xml:space="preserve">AA positions in the </w:t>
      </w:r>
      <w:proofErr w:type="spellStart"/>
      <w:r w:rsidRPr="009A6980">
        <w:t>E</w:t>
      </w:r>
      <w:r w:rsidR="0067032F" w:rsidRPr="009A6980">
        <w:t>nv</w:t>
      </w:r>
      <w:proofErr w:type="spellEnd"/>
      <w:r w:rsidR="0067032F" w:rsidRPr="009A6980">
        <w:t xml:space="preserve"> </w:t>
      </w:r>
      <w:r w:rsidRPr="009A6980">
        <w:t>protein</w:t>
      </w:r>
      <w:r w:rsidR="0067032F" w:rsidRPr="009A6980">
        <w:t xml:space="preserve"> differing from the </w:t>
      </w:r>
      <w:r w:rsidR="00A83F44" w:rsidRPr="009A6980">
        <w:t>epitope</w:t>
      </w:r>
      <w:r w:rsidR="0067032F" w:rsidRPr="009A6980">
        <w:t xml:space="preserve"> consensus sequences</w:t>
      </w:r>
      <w:r w:rsidR="00A83F44" w:rsidRPr="009A6980">
        <w:t xml:space="preserve"> are indicated </w:t>
      </w:r>
      <w:r w:rsidRPr="009A6980">
        <w:t>in</w:t>
      </w:r>
      <w:r w:rsidR="00A83F44" w:rsidRPr="009A6980">
        <w:t xml:space="preserve"> </w:t>
      </w:r>
      <w:r w:rsidR="00A83F44" w:rsidRPr="009A6980">
        <w:rPr>
          <w:color w:val="000000" w:themeColor="text1"/>
        </w:rPr>
        <w:t>red font.</w:t>
      </w:r>
    </w:p>
    <w:p w14:paraId="6819DB6B" w14:textId="77777777" w:rsidR="000D4A89" w:rsidRDefault="000D4A89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4303996C" w14:textId="77777777" w:rsidR="00A83F44" w:rsidRDefault="00A83F44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7C21A03E" w14:textId="77777777" w:rsidR="00A83F44" w:rsidRPr="0072386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sz w:val="32"/>
          <w:szCs w:val="32"/>
        </w:rPr>
        <w:t>A)</w:t>
      </w:r>
      <w:ins w:id="7" w:author="Christina Ochsenbauer" w:date="2014-06-09T16:16:00Z">
        <w:r w:rsidR="000E5ED1" w:rsidRPr="000E5ED1">
          <w:rPr>
            <w:rFonts w:ascii="Courier New" w:eastAsia="Times New Roman" w:hAnsi="Courier New" w:cs="Courier New"/>
            <w:noProof/>
            <w:sz w:val="20"/>
            <w:szCs w:val="20"/>
          </w:rPr>
          <w:t xml:space="preserve"> </w:t>
        </w:r>
      </w:ins>
    </w:p>
    <w:p w14:paraId="310D6CD3" w14:textId="77777777" w:rsidR="00A83F44" w:rsidRDefault="00A83F44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6B14AFB2" w14:textId="77777777" w:rsidR="00A83F44" w:rsidRDefault="00A83F44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13A51FBA" w14:textId="77777777" w:rsidR="000D4A89" w:rsidRDefault="000D4A89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40BED0F4" w14:textId="77777777" w:rsidR="000D4A89" w:rsidRPr="006D69AF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7362E4D3" w14:textId="77777777" w:rsidR="006D69AF" w:rsidRDefault="00193B34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6D69AF">
        <w:rPr>
          <w:rFonts w:ascii="Courier New" w:eastAsia="Times New Roman" w:hAnsi="Courier New" w:cs="Courier New"/>
          <w:sz w:val="20"/>
          <w:szCs w:val="20"/>
        </w:rPr>
        <w:t>MKVKGIRRNYQHLWRWGIMLLGILMICSATEKLWVTVYYGVPVWKEATTTLFCASDAKAY 60</w:t>
      </w:r>
    </w:p>
    <w:p w14:paraId="33F157BB" w14:textId="77777777" w:rsidR="00E200DB" w:rsidRPr="006D69AF" w:rsidRDefault="00E200DB" w:rsidP="00E200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40" w:hanging="27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MKVKGIRRNYQHLWRWGIMLLGILMICSATEK</w:t>
      </w:r>
      <w:r>
        <w:rPr>
          <w:rFonts w:ascii="Courier New" w:eastAsia="Times New Roman" w:hAnsi="Courier New" w:cs="Courier New"/>
          <w:sz w:val="20"/>
          <w:szCs w:val="20"/>
        </w:rPr>
        <w:t>LWVTVYYGVPVWKEATTTLFCASDAKAY 60</w:t>
      </w:r>
    </w:p>
    <w:p w14:paraId="4CBF7C1F" w14:textId="77777777" w:rsidR="006D69AF" w:rsidRPr="006D69AF" w:rsidRDefault="00193B34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69098D45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2E7D925E" w14:textId="77777777" w:rsidR="006D69AF" w:rsidRPr="006D69AF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2264F51F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</w:t>
      </w:r>
      <w:r w:rsidR="00193B34">
        <w:rPr>
          <w:rFonts w:ascii="Courier New" w:eastAsia="Times New Roman" w:hAnsi="Courier New" w:cs="Courier New"/>
          <w:sz w:val="20"/>
          <w:szCs w:val="20"/>
        </w:rPr>
        <w:t>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DQEIHNIWATHACVPTDPNPQEVELKNVTENFNMWKSNMVEQMHEDIISLWDQSLKPCVK 120</w:t>
      </w:r>
    </w:p>
    <w:p w14:paraId="161C58FE" w14:textId="77777777" w:rsidR="00E200DB" w:rsidRPr="006D69AF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DQEIHNIWATHACVPTDPNPQEVELKNVTENFNMWKSNMVEQMHEDIISLWDQSLKPCVK 120</w:t>
      </w:r>
    </w:p>
    <w:p w14:paraId="588EBAA0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769A685C" w14:textId="77777777" w:rsidR="000D4A89" w:rsidRDefault="000D4A89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  <w:t xml:space="preserve"> </w:t>
      </w:r>
    </w:p>
    <w:p w14:paraId="1CA28244" w14:textId="77777777" w:rsidR="000D4A89" w:rsidRPr="006D69AF" w:rsidRDefault="00E200DB" w:rsidP="00E200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</w:t>
      </w:r>
      <w:r w:rsidRPr="00902683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-------</w:t>
      </w:r>
      <w:r w:rsidRPr="00902683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902683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902683">
        <w:rPr>
          <w:rFonts w:ascii="Courier New" w:eastAsia="Times New Roman" w:hAnsi="Courier New" w:cs="Courier New"/>
          <w:sz w:val="20"/>
          <w:szCs w:val="20"/>
          <w:highlight w:val="lightGray"/>
        </w:rPr>
        <w:t>Y</w:t>
      </w:r>
      <w:r>
        <w:rPr>
          <w:rFonts w:ascii="Courier New" w:eastAsia="Times New Roman" w:hAnsi="Courier New" w:cs="Courier New"/>
          <w:sz w:val="20"/>
          <w:szCs w:val="20"/>
        </w:rPr>
        <w:t>------</w:t>
      </w:r>
    </w:p>
    <w:p w14:paraId="216C3376" w14:textId="77777777" w:rsidR="006D69AF" w:rsidRPr="00902683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902683">
        <w:rPr>
          <w:rFonts w:ascii="Courier New" w:eastAsia="Times New Roman" w:hAnsi="Courier New" w:cs="Courier New"/>
          <w:sz w:val="20"/>
          <w:szCs w:val="20"/>
        </w:rPr>
        <w:t>LTPLCVTLKCTDLNVTNSNSTDHSTNSSLEAKGEIKNCSFNITTTPRDK</w:t>
      </w:r>
      <w:r w:rsidR="006D69AF" w:rsidRPr="00902683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="006D69AF" w:rsidRPr="00902683">
        <w:rPr>
          <w:rFonts w:ascii="Courier New" w:eastAsia="Times New Roman" w:hAnsi="Courier New" w:cs="Courier New"/>
          <w:sz w:val="20"/>
          <w:szCs w:val="20"/>
        </w:rPr>
        <w:t>QKEYAIFYKQ 180</w:t>
      </w:r>
    </w:p>
    <w:p w14:paraId="4EFEF7A7" w14:textId="77777777" w:rsidR="00E200DB" w:rsidRPr="006D69AF" w:rsidRDefault="00E200DB" w:rsidP="00E200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02683"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 w:rsidRPr="00902683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ab/>
        <w:t>LTPLCVTLKCTDLNVTNSNSTDHSTNSSLETKGEIKNCSFNITTTPRDK</w:t>
      </w:r>
      <w:r w:rsidRPr="00902683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902683">
        <w:rPr>
          <w:rFonts w:ascii="Courier New" w:eastAsia="Times New Roman" w:hAnsi="Courier New" w:cs="Courier New"/>
          <w:sz w:val="20"/>
          <w:szCs w:val="20"/>
        </w:rPr>
        <w:t>QKEYAIFYKQ</w:t>
      </w:r>
      <w:r>
        <w:rPr>
          <w:rFonts w:ascii="Courier New" w:eastAsia="Times New Roman" w:hAnsi="Courier New" w:cs="Courier New"/>
          <w:sz w:val="20"/>
          <w:szCs w:val="20"/>
        </w:rPr>
        <w:t xml:space="preserve"> 180</w:t>
      </w:r>
    </w:p>
    <w:p w14:paraId="266FADF1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:*****************************</w:t>
      </w:r>
    </w:p>
    <w:p w14:paraId="2570BC16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70EC610B" w14:textId="77777777" w:rsidR="00E200DB" w:rsidRPr="006D69AF" w:rsidRDefault="00E200DB" w:rsidP="00E200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3753E705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DVVPIKNDNISYRLISCNTSVITQACPKVTFEPIPIHYCAPAGFAILKCNDKGFNGTGPC 240</w:t>
      </w:r>
    </w:p>
    <w:p w14:paraId="28D286C1" w14:textId="77777777" w:rsidR="00E200DB" w:rsidRPr="006D69AF" w:rsidRDefault="00E200DB" w:rsidP="00E200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DVVPIKNDNISYRLISCNTSVITQACPKVTFEP</w:t>
      </w:r>
      <w:r>
        <w:rPr>
          <w:rFonts w:ascii="Courier New" w:eastAsia="Times New Roman" w:hAnsi="Courier New" w:cs="Courier New"/>
          <w:sz w:val="20"/>
          <w:szCs w:val="20"/>
        </w:rPr>
        <w:t>IPIHYCAPAGFAILKCNDKGFNGTGPC 240</w:t>
      </w:r>
    </w:p>
    <w:p w14:paraId="2F886F15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201A51B9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2CBDD88F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ST</w:t>
      </w:r>
      <w:r>
        <w:rPr>
          <w:rFonts w:ascii="Courier New" w:eastAsia="Times New Roman" w:hAnsi="Courier New" w:cs="Courier New"/>
          <w:sz w:val="20"/>
          <w:szCs w:val="20"/>
        </w:rPr>
        <w:t>------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NA</w:t>
      </w:r>
      <w:r>
        <w:rPr>
          <w:rFonts w:ascii="Courier New" w:eastAsia="Times New Roman" w:hAnsi="Courier New" w:cs="Courier New"/>
          <w:sz w:val="20"/>
          <w:szCs w:val="20"/>
        </w:rPr>
        <w:t>-------------</w:t>
      </w:r>
      <w:r w:rsidRPr="00902683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902683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</w:t>
      </w:r>
    </w:p>
    <w:p w14:paraId="0A29C231" w14:textId="77777777" w:rsidR="006D69AF" w:rsidRPr="00902683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>TNVSTVQCTHGIRPAISTQLLLNGSLAEDKVVIRSENFTDNAKIIIVHLNETVKINCTRP 300</w:t>
      </w:r>
    </w:p>
    <w:p w14:paraId="7F0B75EA" w14:textId="77777777" w:rsidR="00E200DB" w:rsidRPr="006D69AF" w:rsidRDefault="00E200DB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02683"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 w:rsidRPr="00902683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ab/>
        <w:t>TNVSTVQCTHGIRPVISTQLLLNGSLAEDKVVIRSENFTDNAKIIIVHLNETVKINCT</w:t>
      </w:r>
      <w:r w:rsidR="000D1D08" w:rsidRPr="00902683">
        <w:rPr>
          <w:rFonts w:ascii="Courier New" w:eastAsia="Times New Roman" w:hAnsi="Courier New" w:cs="Courier New"/>
          <w:sz w:val="20"/>
          <w:szCs w:val="20"/>
        </w:rPr>
        <w:t>RP</w:t>
      </w:r>
      <w:r w:rsidR="000D1D08">
        <w:rPr>
          <w:rFonts w:ascii="Courier New" w:eastAsia="Times New Roman" w:hAnsi="Courier New" w:cs="Courier New"/>
          <w:sz w:val="20"/>
          <w:szCs w:val="20"/>
        </w:rPr>
        <w:t xml:space="preserve"> 300</w:t>
      </w:r>
    </w:p>
    <w:p w14:paraId="75B780F9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.*********************************************</w:t>
      </w:r>
    </w:p>
    <w:p w14:paraId="1BDBD11D" w14:textId="77777777" w:rsidR="000D1D08" w:rsidRPr="006D69AF" w:rsidRDefault="000D1D08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5AF1F45D" w14:textId="77777777" w:rsidR="006D69AF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S</w:t>
      </w:r>
      <w:r>
        <w:rPr>
          <w:rFonts w:ascii="Courier New" w:eastAsia="Times New Roman" w:hAnsi="Courier New" w:cs="Courier New"/>
          <w:sz w:val="20"/>
          <w:szCs w:val="20"/>
        </w:rPr>
        <w:t>------------------------</w:t>
      </w:r>
    </w:p>
    <w:p w14:paraId="0F3881C8" w14:textId="77777777" w:rsidR="006D69AF" w:rsidRPr="00902683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902683">
        <w:rPr>
          <w:rFonts w:ascii="Courier New" w:eastAsia="Times New Roman" w:hAnsi="Courier New" w:cs="Courier New"/>
          <w:sz w:val="20"/>
          <w:szCs w:val="20"/>
        </w:rPr>
        <w:t>NNNTRKSIHIAPGRAFYATGEIIGDIRKAYCTINESEWNNTLQKIVVTLREQFRNKTIVF 360</w:t>
      </w:r>
    </w:p>
    <w:p w14:paraId="05D7A203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02683"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 w:rsidRPr="00902683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ab/>
        <w:t>NNNTRKSIHIAPGRAFYATGEIIGDIRKAYCTINESEWNNTLQKIVVTLREQFRNKTIVF</w:t>
      </w:r>
      <w:r>
        <w:rPr>
          <w:rFonts w:ascii="Courier New" w:eastAsia="Times New Roman" w:hAnsi="Courier New" w:cs="Courier New"/>
          <w:sz w:val="20"/>
          <w:szCs w:val="20"/>
        </w:rPr>
        <w:t xml:space="preserve"> 360</w:t>
      </w:r>
    </w:p>
    <w:p w14:paraId="3C6F0416" w14:textId="77777777" w:rsidR="00D160E9" w:rsidRDefault="006D69AF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</w:t>
      </w:r>
      <w:r w:rsidR="000D1D08">
        <w:rPr>
          <w:rFonts w:ascii="Courier New" w:eastAsia="Times New Roman" w:hAnsi="Courier New" w:cs="Courier New"/>
          <w:sz w:val="20"/>
          <w:szCs w:val="20"/>
        </w:rPr>
        <w:t>*******************************</w:t>
      </w:r>
    </w:p>
    <w:p w14:paraId="09FCA646" w14:textId="77777777" w:rsidR="00D160E9" w:rsidRPr="000D4A89" w:rsidRDefault="000E5ED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ins w:id="8" w:author="Christina Ochsenbauer" w:date="2014-06-09T16:16:00Z">
        <w:r w:rsidRPr="00DF2EEC">
          <w:rPr>
            <w:rFonts w:ascii="Times New Roman" w:eastAsia="Times New Roman" w:hAnsi="Times New Roman" w:cs="Times New Roman"/>
            <w:noProof/>
            <w:sz w:val="32"/>
            <w:szCs w:val="32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4F2585A" wp14:editId="103479EC">
                  <wp:simplePos x="0" y="0"/>
                  <wp:positionH relativeFrom="column">
                    <wp:posOffset>1276350</wp:posOffset>
                  </wp:positionH>
                  <wp:positionV relativeFrom="paragraph">
                    <wp:posOffset>58420</wp:posOffset>
                  </wp:positionV>
                  <wp:extent cx="137160" cy="266700"/>
                  <wp:effectExtent l="0" t="0" r="34290" b="19050"/>
                  <wp:wrapNone/>
                  <wp:docPr id="1" name="Straight Connector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137160" cy="2667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line id="Straight Connector 1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5pt,4.6pt" to="111.3pt,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" strokecolor="red"/>
              </w:pict>
            </mc:Fallback>
          </mc:AlternateContent>
        </w:r>
        <w:r w:rsidRPr="00DF2EEC">
          <w:rPr>
            <w:rFonts w:ascii="Times New Roman" w:eastAsia="Times New Roman" w:hAnsi="Times New Roman" w:cs="Times New Roman"/>
            <w:noProof/>
            <w:sz w:val="32"/>
            <w:szCs w:val="32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483604B6" wp14:editId="5B5F99E0">
                  <wp:simplePos x="0" y="0"/>
                  <wp:positionH relativeFrom="column">
                    <wp:posOffset>1283970</wp:posOffset>
                  </wp:positionH>
                  <wp:positionV relativeFrom="paragraph">
                    <wp:posOffset>5080</wp:posOffset>
                  </wp:positionV>
                  <wp:extent cx="0" cy="323850"/>
                  <wp:effectExtent l="0" t="0" r="19050" b="19050"/>
                  <wp:wrapNone/>
                  <wp:docPr id="2" name="Straight Connector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0" cy="3238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line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1pt,.4pt" to="101.1pt,2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" strokecolor="red"/>
              </w:pict>
            </mc:Fallback>
          </mc:AlternateContent>
        </w:r>
      </w:ins>
      <w:r w:rsidR="00D160E9">
        <w:rPr>
          <w:rFonts w:ascii="Courier New" w:eastAsia="Times New Roman" w:hAnsi="Courier New" w:cs="Courier New"/>
          <w:sz w:val="20"/>
          <w:szCs w:val="20"/>
        </w:rPr>
        <w:t xml:space="preserve">                    </w:t>
      </w:r>
      <w:r w:rsidR="00196C5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F60C49" w:rsidRPr="000D4A89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F60C49">
        <w:rPr>
          <w:rFonts w:ascii="Courier New" w:eastAsia="Times New Roman" w:hAnsi="Courier New" w:cs="Courier New"/>
          <w:color w:val="FF0000"/>
          <w:sz w:val="20"/>
          <w:szCs w:val="20"/>
        </w:rPr>
        <w:t xml:space="preserve">                </w:t>
      </w:r>
      <w:r w:rsidR="00F60C49" w:rsidRPr="000D4A89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F60C49">
        <w:rPr>
          <w:rFonts w:ascii="Courier New" w:eastAsia="Times New Roman" w:hAnsi="Courier New" w:cs="Courier New"/>
          <w:color w:val="FF0000"/>
          <w:sz w:val="20"/>
          <w:szCs w:val="20"/>
        </w:rPr>
        <w:t xml:space="preserve">    </w:t>
      </w:r>
    </w:p>
    <w:p w14:paraId="3C837C95" w14:textId="77777777" w:rsidR="006D69AF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NQ</w:t>
      </w:r>
      <w:r w:rsidRPr="003D1FE1">
        <w:rPr>
          <w:rFonts w:ascii="Courier New" w:eastAsia="Times New Roman" w:hAnsi="Courier New" w:cs="Courier New"/>
          <w:sz w:val="20"/>
          <w:szCs w:val="20"/>
          <w:highlight w:val="green"/>
        </w:rPr>
        <w:t>SSGGDPEIVT</w:t>
      </w:r>
      <w:r>
        <w:rPr>
          <w:rFonts w:ascii="Courier New" w:eastAsia="Times New Roman" w:hAnsi="Courier New" w:cs="Courier New"/>
          <w:sz w:val="20"/>
          <w:szCs w:val="20"/>
        </w:rPr>
        <w:t>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Y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gree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--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PCR</w:t>
      </w:r>
      <w:r>
        <w:rPr>
          <w:rFonts w:ascii="Courier New" w:eastAsia="Times New Roman" w:hAnsi="Courier New" w:cs="Courier New"/>
          <w:sz w:val="20"/>
          <w:szCs w:val="20"/>
        </w:rPr>
        <w:t>---</w:t>
      </w:r>
    </w:p>
    <w:p w14:paraId="1B4F3FF7" w14:textId="77777777" w:rsidR="006D69AF" w:rsidRPr="00902683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>NQSSGGDPEVTMHTFNCGGEFFYCNT</w:t>
      </w:r>
      <w:r w:rsidRPr="00902683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902683">
        <w:rPr>
          <w:rFonts w:ascii="Courier New" w:eastAsia="Times New Roman" w:hAnsi="Courier New" w:cs="Courier New"/>
          <w:sz w:val="20"/>
          <w:szCs w:val="20"/>
        </w:rPr>
        <w:t>QLFNS</w:t>
      </w:r>
      <w:r w:rsidRPr="00902683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902683">
        <w:rPr>
          <w:rFonts w:ascii="Courier New" w:eastAsia="Times New Roman" w:hAnsi="Courier New" w:cs="Courier New"/>
          <w:sz w:val="20"/>
          <w:szCs w:val="20"/>
        </w:rPr>
        <w:t>WDTNTNGNDTQGPSENNTIILPCRIKQ 420</w:t>
      </w:r>
    </w:p>
    <w:p w14:paraId="4A55A66B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02683"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 w:rsidRPr="00902683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ab/>
        <w:t>NQSSGGDPEVTMHTFNCGGEFFYCNT</w:t>
      </w:r>
      <w:r w:rsidRPr="00902683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902683">
        <w:rPr>
          <w:rFonts w:ascii="Courier New" w:eastAsia="Times New Roman" w:hAnsi="Courier New" w:cs="Courier New"/>
          <w:sz w:val="20"/>
          <w:szCs w:val="20"/>
        </w:rPr>
        <w:t>QLFNS</w:t>
      </w:r>
      <w:r w:rsidRPr="00902683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902683">
        <w:rPr>
          <w:rFonts w:ascii="Courier New" w:eastAsia="Times New Roman" w:hAnsi="Courier New" w:cs="Courier New"/>
          <w:sz w:val="20"/>
          <w:szCs w:val="20"/>
        </w:rPr>
        <w:t>WDTNTNGNDTQGPSENNTIILPCRIKQ</w:t>
      </w:r>
      <w:r>
        <w:rPr>
          <w:rFonts w:ascii="Courier New" w:eastAsia="Times New Roman" w:hAnsi="Courier New" w:cs="Courier New"/>
          <w:sz w:val="20"/>
          <w:szCs w:val="20"/>
        </w:rPr>
        <w:t xml:space="preserve"> 420</w:t>
      </w:r>
    </w:p>
    <w:p w14:paraId="52DE3FD8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33442DAB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9" w:author="Riccardo Miglietta" w:date="2014-06-09T17:37:00Z"/>
          <w:rFonts w:ascii="Courier New" w:eastAsia="Times New Roman" w:hAnsi="Courier New" w:cs="Courier New"/>
          <w:sz w:val="20"/>
          <w:szCs w:val="20"/>
        </w:rPr>
      </w:pPr>
    </w:p>
    <w:p w14:paraId="5998B7AF" w14:textId="77777777" w:rsidR="00F36B35" w:rsidRDefault="00F36B35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52CBA81D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VGK</w:t>
      </w:r>
      <w:r>
        <w:rPr>
          <w:rFonts w:ascii="Courier New" w:eastAsia="Times New Roman" w:hAnsi="Courier New" w:cs="Courier New"/>
          <w:sz w:val="20"/>
          <w:szCs w:val="20"/>
        </w:rPr>
        <w:t>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LTRDG</w:t>
      </w:r>
      <w:r>
        <w:rPr>
          <w:rFonts w:ascii="Courier New" w:eastAsia="Times New Roman" w:hAnsi="Courier New" w:cs="Courier New"/>
          <w:sz w:val="20"/>
          <w:szCs w:val="20"/>
        </w:rPr>
        <w:t>------------------------</w:t>
      </w:r>
    </w:p>
    <w:p w14:paraId="69FD3DD2" w14:textId="77777777" w:rsidR="006D69AF" w:rsidRPr="00902683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lastRenderedPageBreak/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>IINMWQRVGKAIYAPPISGQIRCLSNITGLILTRDGGNSSLSSPEIFRPGGGDMRDNWRS 480</w:t>
      </w:r>
    </w:p>
    <w:p w14:paraId="33398099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902683"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 w:rsidRPr="00902683">
        <w:rPr>
          <w:rFonts w:ascii="Courier New" w:eastAsia="Times New Roman" w:hAnsi="Courier New" w:cs="Courier New"/>
          <w:sz w:val="20"/>
          <w:szCs w:val="20"/>
        </w:rPr>
        <w:tab/>
      </w:r>
      <w:r w:rsidRPr="00902683">
        <w:rPr>
          <w:rFonts w:ascii="Courier New" w:eastAsia="Times New Roman" w:hAnsi="Courier New" w:cs="Courier New"/>
          <w:sz w:val="20"/>
          <w:szCs w:val="20"/>
        </w:rPr>
        <w:tab/>
        <w:t>IINMWQRVGKAIYAPPISGQIRCLSNITGLILTRDGGNSSLSSPEIFRPGGGDMRDNWRS</w:t>
      </w:r>
      <w:r>
        <w:rPr>
          <w:rFonts w:ascii="Courier New" w:eastAsia="Times New Roman" w:hAnsi="Courier New" w:cs="Courier New"/>
          <w:sz w:val="20"/>
          <w:szCs w:val="20"/>
        </w:rPr>
        <w:t xml:space="preserve"> 480</w:t>
      </w:r>
    </w:p>
    <w:p w14:paraId="40074938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7290C8CD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37744A0C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034985A8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ELYKYKVVQIEPLGIAPTRAKRRAVQREKRAVGIGALFLGFLGAAGSTMGAASVTLTVQA 540</w:t>
      </w:r>
    </w:p>
    <w:p w14:paraId="36992299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ELYKYKVVQIEPLGIAPTRAKRRAVQREKRAVGIGALFLGFLGAAGSTMGAASVTLTVQA 540</w:t>
      </w:r>
    </w:p>
    <w:p w14:paraId="2BD113A3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0EEB2CB5" w14:textId="77777777" w:rsidR="000D1D08" w:rsidRDefault="000D1D08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6F1EE315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0EFA99D6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RQLLSGIVQQQSNLLRAIEAQQHLLQLTVWGIKQLQARVLAMESYLKDQQLLGIWGCSGK 600</w:t>
      </w:r>
    </w:p>
    <w:p w14:paraId="3EEC6E4D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RQLLSGIVQQQSNLLRAIEAQQHLLQLTVWGIKQLQARVLAMESYLKDQQLLGIWGCSGK 600</w:t>
      </w:r>
    </w:p>
    <w:p w14:paraId="0F50455C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1581958B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2752B50A" w14:textId="77777777" w:rsid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LICTTTVPWNTSWSNKSLDQIWNNMTWREWEKEIDNYTDLIYTLIEKSQNQQEKNEQELL 660</w:t>
      </w:r>
    </w:p>
    <w:p w14:paraId="2AF7F54F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LICTTTVPWNTSWSNKSLDQIWNNMTWREWEKEIDNYTDLIYTLIEKSQNQQEKNEQELL 660</w:t>
      </w:r>
    </w:p>
    <w:p w14:paraId="058AA5C7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3306811C" w14:textId="77777777" w:rsidR="00AD1FCE" w:rsidRDefault="00AD1FC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</w:t>
      </w:r>
    </w:p>
    <w:p w14:paraId="1B93E365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  <w:highlight w:val="magenta"/>
        </w:rPr>
        <w:t>ELDKWA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="00637C6B" w:rsidRPr="003D1FE1">
        <w:rPr>
          <w:rFonts w:ascii="Courier New" w:eastAsia="Times New Roman" w:hAnsi="Courier New" w:cs="Courier New"/>
          <w:sz w:val="20"/>
          <w:szCs w:val="20"/>
          <w:highlight w:val="darkYellow"/>
        </w:rPr>
        <w:t>NWFNIT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 w:rsidR="00637C6B" w:rsidRPr="003D1FE1">
        <w:rPr>
          <w:rFonts w:ascii="Courier New" w:eastAsia="Times New Roman" w:hAnsi="Courier New" w:cs="Courier New"/>
          <w:sz w:val="20"/>
          <w:szCs w:val="20"/>
          <w:highlight w:val="darkYellow"/>
        </w:rPr>
        <w:t>LW</w:t>
      </w:r>
      <w:r>
        <w:rPr>
          <w:rFonts w:ascii="Courier New" w:eastAsia="Times New Roman" w:hAnsi="Courier New" w:cs="Courier New"/>
          <w:sz w:val="20"/>
          <w:szCs w:val="20"/>
        </w:rPr>
        <w:t>-----------------------------------------</w:t>
      </w:r>
    </w:p>
    <w:p w14:paraId="13875377" w14:textId="77777777" w:rsidR="006D69AF" w:rsidRPr="003D1FE1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>ELDKWASLWNWF</w:t>
      </w:r>
      <w:r w:rsidRPr="003D1FE1">
        <w:rPr>
          <w:rFonts w:ascii="Courier New" w:eastAsia="Times New Roman" w:hAnsi="Courier New" w:cs="Courier New"/>
          <w:color w:val="FF0000"/>
          <w:sz w:val="20"/>
          <w:szCs w:val="20"/>
        </w:rPr>
        <w:t>D</w:t>
      </w:r>
      <w:r w:rsidRPr="003D1FE1">
        <w:rPr>
          <w:rFonts w:ascii="Courier New" w:eastAsia="Times New Roman" w:hAnsi="Courier New" w:cs="Courier New"/>
          <w:sz w:val="20"/>
          <w:szCs w:val="20"/>
        </w:rPr>
        <w:t>ITNWLWYIKIFIMVVGGLVGLRIVFAVLSIINRVRQGYSPLSFQTHL 720</w:t>
      </w:r>
    </w:p>
    <w:p w14:paraId="4999B16E" w14:textId="77777777" w:rsidR="000D1D08" w:rsidRPr="006D69AF" w:rsidRDefault="000D1D08" w:rsidP="000D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D1FE1"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 w:rsidRPr="003D1FE1"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ab/>
        <w:t>ELDKWASLWNWF</w:t>
      </w:r>
      <w:r w:rsidRPr="003D1FE1">
        <w:rPr>
          <w:rFonts w:ascii="Courier New" w:eastAsia="Times New Roman" w:hAnsi="Courier New" w:cs="Courier New"/>
          <w:color w:val="FF0000"/>
          <w:sz w:val="20"/>
          <w:szCs w:val="20"/>
        </w:rPr>
        <w:t>D</w:t>
      </w:r>
      <w:r w:rsidRPr="003D1FE1">
        <w:rPr>
          <w:rFonts w:ascii="Courier New" w:eastAsia="Times New Roman" w:hAnsi="Courier New" w:cs="Courier New"/>
          <w:sz w:val="20"/>
          <w:szCs w:val="20"/>
        </w:rPr>
        <w:t>ITNWLWYIKIFIMVVGGLVGLRIVFAVLSIINRVRQGYSPLSFQTHL</w:t>
      </w:r>
      <w:r w:rsidRPr="006D69AF">
        <w:rPr>
          <w:rFonts w:ascii="Courier New" w:eastAsia="Times New Roman" w:hAnsi="Courier New" w:cs="Courier New"/>
          <w:sz w:val="20"/>
          <w:szCs w:val="20"/>
        </w:rPr>
        <w:t xml:space="preserve"> 720</w:t>
      </w:r>
    </w:p>
    <w:p w14:paraId="2838A174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1F96A67A" w14:textId="77777777" w:rsidR="00637C6B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717D46CC" w14:textId="77777777" w:rsidR="00637C6B" w:rsidRPr="006D69AF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6E11EDF4" w14:textId="77777777" w:rsidR="00637C6B" w:rsidRPr="006D69AF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PAPRGPDRPEGIGEEGGERDSDRSGRSVDGFLPLIWVDLRSLFLFSYHRLTDLLLIVTRI 780</w:t>
      </w:r>
    </w:p>
    <w:p w14:paraId="40E28E92" w14:textId="77777777" w:rsidR="006D69AF" w:rsidRPr="006D69AF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6D69AF">
        <w:rPr>
          <w:rFonts w:ascii="Courier New" w:eastAsia="Times New Roman" w:hAnsi="Courier New" w:cs="Courier New"/>
          <w:sz w:val="20"/>
          <w:szCs w:val="20"/>
        </w:rPr>
        <w:t>PAPRGPDRPEGIGEEGGERDSDRSGRSVDGFLPLIWVDLRSLFLFSYHRLTDLLLIVTRI 780</w:t>
      </w:r>
    </w:p>
    <w:p w14:paraId="4E84444A" w14:textId="77777777" w:rsidR="006D69AF" w:rsidRPr="006D69AF" w:rsidRDefault="006D69AF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433CAF23" w14:textId="77777777" w:rsidR="00637C6B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0A17ACE8" w14:textId="77777777" w:rsidR="00637C6B" w:rsidRPr="006D69AF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4950F5EE" w14:textId="77777777" w:rsidR="006D69AF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6D69AF">
        <w:rPr>
          <w:rFonts w:ascii="Courier New" w:eastAsia="Times New Roman" w:hAnsi="Courier New" w:cs="Courier New"/>
          <w:sz w:val="20"/>
          <w:szCs w:val="20"/>
        </w:rPr>
        <w:t>VELLGRRGWGILKYWWSLLQYWSQELKNSAVSLLNATAIAVAERTDRIIEIVQRVFRALL 840</w:t>
      </w:r>
    </w:p>
    <w:p w14:paraId="41F78766" w14:textId="77777777" w:rsidR="00637C6B" w:rsidRPr="006D69AF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VELLGRRGWGILKYWWSLLQYWSQELKNSAVSLLNATAIAVAERTDRIIEIVQRVFRALL 840</w:t>
      </w:r>
    </w:p>
    <w:p w14:paraId="50122906" w14:textId="77777777" w:rsidR="006D69AF" w:rsidRPr="006D69AF" w:rsidRDefault="00E200DB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6D69AF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63BCA444" w14:textId="77777777" w:rsidR="00637C6B" w:rsidRPr="006D69AF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 xml:space="preserve">--------------- </w:t>
      </w:r>
    </w:p>
    <w:p w14:paraId="56F6C3C8" w14:textId="77777777" w:rsidR="006D69AF" w:rsidRDefault="000D4A89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EJO4541.67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6D69AF">
        <w:rPr>
          <w:rFonts w:ascii="Courier New" w:eastAsia="Times New Roman" w:hAnsi="Courier New" w:cs="Courier New"/>
          <w:sz w:val="20"/>
          <w:szCs w:val="20"/>
        </w:rPr>
        <w:t>HIPRRIRQGFERALL 855</w:t>
      </w:r>
    </w:p>
    <w:p w14:paraId="53C1ABE4" w14:textId="77777777" w:rsidR="00637C6B" w:rsidRPr="006D69AF" w:rsidRDefault="00637C6B" w:rsidP="00637C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EJ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6D69AF">
        <w:rPr>
          <w:rFonts w:ascii="Courier New" w:eastAsia="Times New Roman" w:hAnsi="Courier New" w:cs="Courier New"/>
          <w:sz w:val="20"/>
          <w:szCs w:val="20"/>
        </w:rPr>
        <w:t>HIPRRIRQGFERALL 855</w:t>
      </w:r>
    </w:p>
    <w:p w14:paraId="47EC3AAC" w14:textId="77777777" w:rsidR="006D69AF" w:rsidRPr="006D69AF" w:rsidRDefault="000D4A89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="00E200DB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E200DB">
        <w:rPr>
          <w:rFonts w:ascii="Courier New" w:eastAsia="Times New Roman" w:hAnsi="Courier New" w:cs="Courier New"/>
          <w:sz w:val="20"/>
          <w:szCs w:val="20"/>
        </w:rPr>
        <w:tab/>
      </w:r>
      <w:r w:rsidR="006D69AF" w:rsidRPr="006D69AF">
        <w:rPr>
          <w:rFonts w:ascii="Courier New" w:eastAsia="Times New Roman" w:hAnsi="Courier New" w:cs="Courier New"/>
          <w:sz w:val="20"/>
          <w:szCs w:val="20"/>
        </w:rPr>
        <w:t>***************</w:t>
      </w:r>
    </w:p>
    <w:p w14:paraId="4C93A117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0" w:author="Riccardo Miglietta" w:date="2014-06-09T17:38:00Z"/>
          <w:rFonts w:ascii="Times New Roman" w:eastAsia="Times New Roman" w:hAnsi="Times New Roman" w:cs="Times New Roman"/>
          <w:sz w:val="32"/>
          <w:szCs w:val="32"/>
        </w:rPr>
      </w:pPr>
      <w:r w:rsidRPr="00723864">
        <w:rPr>
          <w:rFonts w:ascii="Times New Roman" w:eastAsia="Times New Roman" w:hAnsi="Times New Roman" w:cs="Times New Roman"/>
          <w:sz w:val="32"/>
          <w:szCs w:val="32"/>
        </w:rPr>
        <w:t>B)</w:t>
      </w:r>
    </w:p>
    <w:p w14:paraId="5697C991" w14:textId="77777777" w:rsidR="004337C6" w:rsidRPr="00723864" w:rsidRDefault="004337C6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Times New Roman" w:eastAsia="Times New Roman" w:hAnsi="Times New Roman" w:cs="Times New Roman"/>
          <w:sz w:val="32"/>
          <w:szCs w:val="32"/>
        </w:rPr>
      </w:pPr>
    </w:p>
    <w:p w14:paraId="181CB431" w14:textId="77777777" w:rsidR="001E7311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20398096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MRVMGIRKNYQHLWKWGTMLLWLLMICSAADQLWVTVYYGVPVWKEANTTLFCASDAKAY 60</w:t>
      </w:r>
    </w:p>
    <w:p w14:paraId="5906CA97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MRVMGIRKNYQHLWKWGTMLLWLLMICSAADQLWVTVYYGVPVWKEANTTLFCASDAKAY 60</w:t>
      </w:r>
    </w:p>
    <w:p w14:paraId="7496E35C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5B9D3ED3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3A800EFA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5DCB5CFE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DTEAHNVWATHACVPTDPNPQEVVLENVTENFNMWKNHMVEQMHEDIISLWDQSLKPCVK 120</w:t>
      </w:r>
    </w:p>
    <w:p w14:paraId="5DBB63BF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DTEAHNVWATHACVPTDPNPQEVVLENVTENFNMWKNHMVEQMHEDIISLWDQSLKPCVK 120</w:t>
      </w:r>
    </w:p>
    <w:p w14:paraId="78EE90AB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7330DABE" w14:textId="77777777" w:rsidR="0042300E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1" w:author="Riccardo Miglietta" w:date="2014-06-09T17:12:00Z"/>
          <w:rFonts w:ascii="Courier New" w:eastAsia="Times New Roman" w:hAnsi="Courier New" w:cs="Courier New"/>
          <w:sz w:val="20"/>
          <w:szCs w:val="20"/>
        </w:rPr>
      </w:pPr>
    </w:p>
    <w:p w14:paraId="34449725" w14:textId="77777777" w:rsidR="00F36B35" w:rsidRDefault="00F36B35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2" w:author="Riccardo Miglietta" w:date="2014-06-09T17:38:00Z"/>
          <w:rFonts w:ascii="Courier New" w:eastAsia="Times New Roman" w:hAnsi="Courier New" w:cs="Courier New"/>
          <w:sz w:val="20"/>
          <w:szCs w:val="20"/>
        </w:rPr>
      </w:pPr>
    </w:p>
    <w:p w14:paraId="4667447A" w14:textId="77777777" w:rsidR="001E7311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</w:t>
      </w:r>
      <w:r w:rsidRPr="00F55DCD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-------</w:t>
      </w:r>
      <w:r w:rsidRPr="00F55DCD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F55DCD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F55DCD">
        <w:rPr>
          <w:rFonts w:ascii="Courier New" w:eastAsia="Times New Roman" w:hAnsi="Courier New" w:cs="Courier New"/>
          <w:sz w:val="20"/>
          <w:szCs w:val="20"/>
          <w:highlight w:val="lightGray"/>
        </w:rPr>
        <w:t>Y</w:t>
      </w:r>
      <w:r>
        <w:rPr>
          <w:rFonts w:ascii="Courier New" w:eastAsia="Times New Roman" w:hAnsi="Courier New" w:cs="Courier New"/>
          <w:sz w:val="20"/>
          <w:szCs w:val="20"/>
        </w:rPr>
        <w:t>------------</w:t>
      </w:r>
    </w:p>
    <w:p w14:paraId="02BAD497" w14:textId="77777777" w:rsidR="001E7311" w:rsidRPr="00F55DCD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>LTPLCVTLNCTDLVNSNITRVDNTTEKEMKNCSFNVTSGIRDKVQKEYALLYKLDIVQID 180</w:t>
      </w:r>
    </w:p>
    <w:p w14:paraId="547A5748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55DCD"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ab/>
        <w:t>LTPLCVTLNCTDLVNSNITRVDNTTEKEMKNCSFNVTSGIRDKVQKEYALLYKLDIVQID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180</w:t>
      </w:r>
    </w:p>
    <w:p w14:paraId="7473485C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 w:rsidRPr="00DB5A51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05ABF526" w14:textId="77777777" w:rsidR="0042300E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3" w:author="Riccardo Miglietta" w:date="2014-06-09T17:40:00Z"/>
          <w:rFonts w:ascii="Courier New" w:eastAsia="Times New Roman" w:hAnsi="Courier New" w:cs="Courier New"/>
          <w:sz w:val="20"/>
          <w:szCs w:val="20"/>
        </w:rPr>
      </w:pPr>
    </w:p>
    <w:p w14:paraId="30E872DF" w14:textId="77777777" w:rsidR="000677A7" w:rsidRDefault="000677A7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608B941A" w14:textId="77777777" w:rsidR="001E7311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lastRenderedPageBreak/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65BD8109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NDNTSHRDNTSYRLISCNTSVITQACPKISFEPIPIHFCAPAGFAILKCNDKKFNGTGPC 240</w:t>
      </w:r>
    </w:p>
    <w:p w14:paraId="320C1D13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NDNTSHRDNTSYRLISCNTSVITQACPKISFEPIPIHFCAPAGFAILKCNDKKFNGTGPC 240</w:t>
      </w:r>
    </w:p>
    <w:p w14:paraId="15C41D79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1FAB6DF2" w14:textId="77777777" w:rsidR="0042300E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0EA59F3B" w14:textId="77777777" w:rsidR="001E7311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</w:t>
      </w:r>
      <w:r w:rsidRPr="00F55DCD">
        <w:rPr>
          <w:rFonts w:ascii="Courier New" w:eastAsia="Times New Roman" w:hAnsi="Courier New" w:cs="Courier New"/>
          <w:sz w:val="20"/>
          <w:szCs w:val="20"/>
          <w:highlight w:val="yellow"/>
        </w:rPr>
        <w:t>ST</w:t>
      </w:r>
      <w:r>
        <w:rPr>
          <w:rFonts w:ascii="Courier New" w:eastAsia="Times New Roman" w:hAnsi="Courier New" w:cs="Courier New"/>
          <w:sz w:val="20"/>
          <w:szCs w:val="20"/>
        </w:rPr>
        <w:t>----------------------</w:t>
      </w:r>
      <w:r w:rsidRPr="003427C6">
        <w:rPr>
          <w:rFonts w:ascii="Courier New" w:eastAsia="Times New Roman" w:hAnsi="Courier New" w:cs="Courier New"/>
          <w:sz w:val="20"/>
          <w:szCs w:val="20"/>
          <w:highlight w:val="yellow"/>
        </w:rPr>
        <w:t>N</w:t>
      </w:r>
      <w:r w:rsidRPr="00F55DCD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>
        <w:rPr>
          <w:rFonts w:ascii="Courier New" w:eastAsia="Times New Roman" w:hAnsi="Courier New" w:cs="Courier New"/>
          <w:sz w:val="20"/>
          <w:szCs w:val="20"/>
        </w:rPr>
        <w:t>-------------</w:t>
      </w:r>
      <w:r w:rsidR="00F55DCD" w:rsidRPr="00F55DCD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="00F55DCD" w:rsidRPr="00F55DCD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</w:t>
      </w:r>
    </w:p>
    <w:p w14:paraId="02DA4466" w14:textId="77777777" w:rsidR="001E7311" w:rsidRPr="00F55DCD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 w:rsidRPr="00F55DCD">
        <w:rPr>
          <w:rFonts w:ascii="Courier New" w:eastAsia="Times New Roman" w:hAnsi="Courier New" w:cs="Courier New"/>
          <w:sz w:val="20"/>
          <w:szCs w:val="20"/>
        </w:rPr>
        <w:t>RHPA4259.</w:t>
      </w:r>
      <w:r w:rsidR="00B91456" w:rsidRPr="00F55DCD">
        <w:rPr>
          <w:rFonts w:ascii="Courier New" w:eastAsia="Times New Roman" w:hAnsi="Courier New" w:cs="Courier New"/>
          <w:sz w:val="20"/>
          <w:szCs w:val="20"/>
        </w:rPr>
        <w:t>7</w:t>
      </w:r>
      <w:r w:rsidR="00B91456"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>TNVSTVQCTHGIRPVVSTQLLLNGSLAEEEVVIRSENFTNN</w:t>
      </w:r>
      <w:r w:rsidRPr="00F55DCD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F55DCD">
        <w:rPr>
          <w:rFonts w:ascii="Courier New" w:eastAsia="Times New Roman" w:hAnsi="Courier New" w:cs="Courier New"/>
          <w:sz w:val="20"/>
          <w:szCs w:val="20"/>
        </w:rPr>
        <w:t>KNIIVQLNESVQINCTRH 300</w:t>
      </w:r>
    </w:p>
    <w:p w14:paraId="0A7EA5BF" w14:textId="77777777" w:rsidR="00B91456" w:rsidRPr="00F55DCD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55DCD"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ab/>
        <w:t>TNVSTVQCTHGIRPVVSTQLLLNGSLAEEEVVIRSENFTNN</w:t>
      </w:r>
      <w:r w:rsidRPr="00F55DCD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F55DCD">
        <w:rPr>
          <w:rFonts w:ascii="Courier New" w:eastAsia="Times New Roman" w:hAnsi="Courier New" w:cs="Courier New"/>
          <w:sz w:val="20"/>
          <w:szCs w:val="20"/>
        </w:rPr>
        <w:t>KNIIVQLNESVQINCTRH 300</w:t>
      </w:r>
    </w:p>
    <w:p w14:paraId="37A935B4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 w:rsidRPr="00F55DCD"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B91456"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>*****************************************</w:t>
      </w:r>
      <w:r w:rsidR="0042300E" w:rsidRPr="00F55DCD">
        <w:rPr>
          <w:rFonts w:ascii="Courier New" w:eastAsia="Times New Roman" w:hAnsi="Courier New" w:cs="Courier New"/>
          <w:sz w:val="20"/>
          <w:szCs w:val="20"/>
        </w:rPr>
        <w:t>*</w:t>
      </w:r>
      <w:r w:rsidRPr="00F55DCD">
        <w:rPr>
          <w:rFonts w:ascii="Courier New" w:eastAsia="Times New Roman" w:hAnsi="Courier New" w:cs="Courier New"/>
          <w:sz w:val="20"/>
          <w:szCs w:val="20"/>
        </w:rPr>
        <w:t>******************</w:t>
      </w:r>
    </w:p>
    <w:p w14:paraId="717E1664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0D2DED59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</w:t>
      </w:r>
      <w:r w:rsidR="00F55DCD" w:rsidRPr="00F55DCD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="00F55DCD" w:rsidRPr="00F55DCD">
        <w:rPr>
          <w:rFonts w:ascii="Courier New" w:eastAsia="Times New Roman" w:hAnsi="Courier New" w:cs="Courier New"/>
          <w:sz w:val="20"/>
          <w:szCs w:val="20"/>
          <w:highlight w:val="cyan"/>
        </w:rPr>
        <w:t>S</w:t>
      </w:r>
      <w:r>
        <w:rPr>
          <w:rFonts w:ascii="Courier New" w:eastAsia="Times New Roman" w:hAnsi="Courier New" w:cs="Courier New"/>
          <w:sz w:val="20"/>
          <w:szCs w:val="20"/>
        </w:rPr>
        <w:t>--------------------------</w:t>
      </w:r>
    </w:p>
    <w:p w14:paraId="35F71BEA" w14:textId="77777777" w:rsidR="001E7311" w:rsidRPr="00F55DCD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 w:rsidRPr="00F55DCD">
        <w:rPr>
          <w:rFonts w:ascii="Courier New" w:eastAsia="Times New Roman" w:hAnsi="Courier New" w:cs="Courier New"/>
          <w:sz w:val="20"/>
          <w:szCs w:val="20"/>
        </w:rPr>
        <w:t>RHPA4259.</w:t>
      </w:r>
      <w:r w:rsidR="00B91456" w:rsidRPr="00F55DCD">
        <w:rPr>
          <w:rFonts w:ascii="Courier New" w:eastAsia="Times New Roman" w:hAnsi="Courier New" w:cs="Courier New"/>
          <w:sz w:val="20"/>
          <w:szCs w:val="20"/>
        </w:rPr>
        <w:t>7</w:t>
      </w:r>
      <w:r w:rsidR="00B91456"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>NNNTRKSINIGPGRAFYATGKIIGDIRQAHCNISREKWQNTLKQIVKKLREQFKNKTIAF 360</w:t>
      </w:r>
    </w:p>
    <w:p w14:paraId="63F6BCC4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55DCD"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ab/>
        <w:t>NNNTRKSINIGPGRAFYATGKIIGDIRQAHCNISREKWQNTLKQIVKKLREQFKNKTIAF 360</w:t>
      </w:r>
    </w:p>
    <w:p w14:paraId="0BB4A677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2C62CEFD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65AB9CBF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42300E">
        <w:rPr>
          <w:rFonts w:ascii="Courier New" w:eastAsia="Times New Roman" w:hAnsi="Courier New" w:cs="Courier New"/>
          <w:sz w:val="20"/>
          <w:szCs w:val="20"/>
          <w:highlight w:val="cyan"/>
        </w:rPr>
        <w:t>NQ</w:t>
      </w:r>
      <w:r w:rsidRPr="0042300E">
        <w:rPr>
          <w:rFonts w:ascii="Courier New" w:eastAsia="Times New Roman" w:hAnsi="Courier New" w:cs="Courier New"/>
          <w:sz w:val="20"/>
          <w:szCs w:val="20"/>
          <w:highlight w:val="green"/>
        </w:rPr>
        <w:t>SSGGDPEIV</w:t>
      </w:r>
      <w:r w:rsidRPr="003427C6">
        <w:rPr>
          <w:rFonts w:ascii="Courier New" w:eastAsia="Times New Roman" w:hAnsi="Courier New" w:cs="Courier New"/>
          <w:sz w:val="20"/>
          <w:szCs w:val="20"/>
          <w:highlight w:val="gree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-------</w:t>
      </w:r>
      <w:r w:rsidRPr="0042300E">
        <w:rPr>
          <w:rFonts w:ascii="Courier New" w:eastAsia="Times New Roman" w:hAnsi="Courier New" w:cs="Courier New"/>
          <w:sz w:val="20"/>
          <w:szCs w:val="20"/>
          <w:highlight w:val="yellow"/>
        </w:rPr>
        <w:t>Y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42300E">
        <w:rPr>
          <w:rFonts w:ascii="Courier New" w:eastAsia="Times New Roman" w:hAnsi="Courier New" w:cs="Courier New"/>
          <w:sz w:val="20"/>
          <w:szCs w:val="20"/>
          <w:highlight w:val="gree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42300E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Pr="0042300E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42300E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-------------------</w:t>
      </w:r>
      <w:r w:rsidRPr="00F55DCD">
        <w:rPr>
          <w:rFonts w:ascii="Courier New" w:eastAsia="Times New Roman" w:hAnsi="Courier New" w:cs="Courier New"/>
          <w:sz w:val="20"/>
          <w:szCs w:val="20"/>
          <w:highlight w:val="yellow"/>
        </w:rPr>
        <w:t>PCR</w:t>
      </w:r>
      <w:r>
        <w:rPr>
          <w:rFonts w:ascii="Courier New" w:eastAsia="Times New Roman" w:hAnsi="Courier New" w:cs="Courier New"/>
          <w:sz w:val="20"/>
          <w:szCs w:val="20"/>
        </w:rPr>
        <w:t>--</w:t>
      </w:r>
    </w:p>
    <w:p w14:paraId="03A92741" w14:textId="77777777" w:rsidR="001E7311" w:rsidRPr="00F55DCD" w:rsidRDefault="00B91456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1E7311" w:rsidRPr="00F55DCD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="001E7311" w:rsidRPr="00F55DCD">
        <w:rPr>
          <w:rFonts w:ascii="Courier New" w:eastAsia="Times New Roman" w:hAnsi="Courier New" w:cs="Courier New"/>
          <w:sz w:val="20"/>
          <w:szCs w:val="20"/>
        </w:rPr>
        <w:t>SSGGDPEIV</w:t>
      </w:r>
      <w:r w:rsidR="001E7311" w:rsidRPr="00F55DCD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="001E7311" w:rsidRPr="00F55DCD">
        <w:rPr>
          <w:rFonts w:ascii="Courier New" w:eastAsia="Times New Roman" w:hAnsi="Courier New" w:cs="Courier New"/>
          <w:sz w:val="20"/>
          <w:szCs w:val="20"/>
        </w:rPr>
        <w:t>HSFNCNGEFFYCNTTKLF</w:t>
      </w:r>
      <w:r w:rsidR="001E7311" w:rsidRPr="00F55DCD">
        <w:rPr>
          <w:rFonts w:ascii="Courier New" w:eastAsia="Times New Roman" w:hAnsi="Courier New" w:cs="Courier New"/>
          <w:color w:val="FF0000"/>
          <w:sz w:val="20"/>
          <w:szCs w:val="20"/>
        </w:rPr>
        <w:t>T</w:t>
      </w:r>
      <w:r w:rsidR="001E7311" w:rsidRPr="00F55DCD">
        <w:rPr>
          <w:rFonts w:ascii="Courier New" w:eastAsia="Times New Roman" w:hAnsi="Courier New" w:cs="Courier New"/>
          <w:sz w:val="20"/>
          <w:szCs w:val="20"/>
        </w:rPr>
        <w:t>STWNSTWNSTWNNTEGSNSTVITLPCRIR 420</w:t>
      </w:r>
    </w:p>
    <w:p w14:paraId="0B539041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55DCD"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F55DCD">
        <w:rPr>
          <w:rFonts w:ascii="Courier New" w:eastAsia="Times New Roman" w:hAnsi="Courier New" w:cs="Courier New"/>
          <w:sz w:val="20"/>
          <w:szCs w:val="20"/>
        </w:rPr>
        <w:t>SSGGDPEIV</w:t>
      </w:r>
      <w:r w:rsidRPr="00F55DCD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F55DCD">
        <w:rPr>
          <w:rFonts w:ascii="Courier New" w:eastAsia="Times New Roman" w:hAnsi="Courier New" w:cs="Courier New"/>
          <w:sz w:val="20"/>
          <w:szCs w:val="20"/>
        </w:rPr>
        <w:t>HSFNCNGEFFYCNTTKLF</w:t>
      </w:r>
      <w:r w:rsidRPr="00F55DCD">
        <w:rPr>
          <w:rFonts w:ascii="Courier New" w:eastAsia="Times New Roman" w:hAnsi="Courier New" w:cs="Courier New"/>
          <w:color w:val="FF0000"/>
          <w:sz w:val="20"/>
          <w:szCs w:val="20"/>
        </w:rPr>
        <w:t>T</w:t>
      </w:r>
      <w:r w:rsidRPr="00F55DCD">
        <w:rPr>
          <w:rFonts w:ascii="Courier New" w:eastAsia="Times New Roman" w:hAnsi="Courier New" w:cs="Courier New"/>
          <w:sz w:val="20"/>
          <w:szCs w:val="20"/>
        </w:rPr>
        <w:t>STWNSTWNSTWNNTEGSNSTVITLPCRIR 420</w:t>
      </w:r>
    </w:p>
    <w:p w14:paraId="1FD1C477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="0042300E">
        <w:rPr>
          <w:rFonts w:ascii="Courier New" w:eastAsia="Times New Roman" w:hAnsi="Courier New" w:cs="Courier New"/>
          <w:sz w:val="20"/>
          <w:szCs w:val="20"/>
        </w:rPr>
        <w:t>**</w:t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</w:t>
      </w:r>
      <w:r w:rsidR="00F55DCD">
        <w:rPr>
          <w:rFonts w:ascii="Courier New" w:eastAsia="Times New Roman" w:hAnsi="Courier New" w:cs="Courier New"/>
          <w:sz w:val="20"/>
          <w:szCs w:val="20"/>
        </w:rPr>
        <w:t>*</w:t>
      </w:r>
      <w:r w:rsidR="00F55DCD"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</w:t>
      </w:r>
    </w:p>
    <w:p w14:paraId="4D6ABB35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129CC004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</w:t>
      </w:r>
      <w:r w:rsidRPr="00F55DCD">
        <w:rPr>
          <w:rFonts w:ascii="Courier New" w:eastAsia="Times New Roman" w:hAnsi="Courier New" w:cs="Courier New"/>
          <w:sz w:val="20"/>
          <w:szCs w:val="20"/>
          <w:highlight w:val="yellow"/>
        </w:rPr>
        <w:t>VGK</w:t>
      </w:r>
      <w:r>
        <w:rPr>
          <w:rFonts w:ascii="Courier New" w:eastAsia="Times New Roman" w:hAnsi="Courier New" w:cs="Courier New"/>
          <w:sz w:val="20"/>
          <w:szCs w:val="20"/>
        </w:rPr>
        <w:t>---------------------</w:t>
      </w:r>
      <w:r w:rsidRPr="00F55DCD">
        <w:rPr>
          <w:rFonts w:ascii="Courier New" w:eastAsia="Times New Roman" w:hAnsi="Courier New" w:cs="Courier New"/>
          <w:sz w:val="20"/>
          <w:szCs w:val="20"/>
          <w:highlight w:val="yellow"/>
        </w:rPr>
        <w:t>LTRDG</w:t>
      </w:r>
      <w:r>
        <w:rPr>
          <w:rFonts w:ascii="Courier New" w:eastAsia="Times New Roman" w:hAnsi="Courier New" w:cs="Courier New"/>
          <w:sz w:val="20"/>
          <w:szCs w:val="20"/>
        </w:rPr>
        <w:t>-----------------------</w:t>
      </w:r>
    </w:p>
    <w:p w14:paraId="227F122D" w14:textId="77777777" w:rsidR="001E7311" w:rsidRPr="00F55DCD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 w:rsidRPr="00F55DCD">
        <w:rPr>
          <w:rFonts w:ascii="Courier New" w:eastAsia="Times New Roman" w:hAnsi="Courier New" w:cs="Courier New"/>
          <w:sz w:val="20"/>
          <w:szCs w:val="20"/>
        </w:rPr>
        <w:t>RHPA4259.7</w:t>
      </w:r>
      <w:r w:rsidR="00B91456"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>QIINMWQEVGKAMYAPPIQGQIKCSSNITGLLLTRDGG-VDTTKETFRPGGGNMKDNWRS 479</w:t>
      </w:r>
    </w:p>
    <w:p w14:paraId="7FE90F14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55DCD"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 w:rsidRPr="00F55DCD">
        <w:rPr>
          <w:rFonts w:ascii="Courier New" w:eastAsia="Times New Roman" w:hAnsi="Courier New" w:cs="Courier New"/>
          <w:sz w:val="20"/>
          <w:szCs w:val="20"/>
        </w:rPr>
        <w:tab/>
      </w:r>
      <w:r w:rsidRPr="00F55DCD">
        <w:rPr>
          <w:rFonts w:ascii="Courier New" w:eastAsia="Times New Roman" w:hAnsi="Courier New" w:cs="Courier New"/>
          <w:sz w:val="20"/>
          <w:szCs w:val="20"/>
        </w:rPr>
        <w:tab/>
        <w:t>QIINMWQEVGKAMYAPPIQGQIKCSSNITGLLLTRDGGNNDTTKETFRPGGGNMKDNWRS 480</w:t>
      </w:r>
    </w:p>
    <w:p w14:paraId="2AF45E17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="00B91456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  ********************</w:t>
      </w:r>
    </w:p>
    <w:p w14:paraId="7BCA5A84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1CFF62B5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0C7A6AD6" w14:textId="77777777" w:rsidR="001E7311" w:rsidRPr="00DB5A51" w:rsidRDefault="00B91456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="001E7311" w:rsidRPr="00DB5A51">
        <w:rPr>
          <w:rFonts w:ascii="Courier New" w:eastAsia="Times New Roman" w:hAnsi="Courier New" w:cs="Courier New"/>
          <w:sz w:val="20"/>
          <w:szCs w:val="20"/>
        </w:rPr>
        <w:t>ELYKYKVVRIEPLGVAPTKAKRRVVQREKRAVGIGAMFLGFLGAAGSTMGAASITLTVQA 539</w:t>
      </w:r>
    </w:p>
    <w:p w14:paraId="4F61463E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ELYKYKVVRIEPLGVAPTKAKRRVVQREKRAVGIGAMFLGFLGAAGSTMGAASITLTVQA 540</w:t>
      </w:r>
    </w:p>
    <w:p w14:paraId="61D0A2B2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1BFE6F44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0AFF4D10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7F3C0B9E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RLLLSGIVQQQSNLLRAIEAQQHLLQLTVWGIKQLQARVLAVERYLKDQQLLGIWGCSGK 599</w:t>
      </w:r>
    </w:p>
    <w:p w14:paraId="3D969E11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B5A51">
        <w:rPr>
          <w:rFonts w:ascii="Courier New" w:eastAsia="Times New Roman" w:hAnsi="Courier New" w:cs="Courier New"/>
          <w:sz w:val="20"/>
          <w:szCs w:val="20"/>
        </w:rPr>
        <w:t>RH</w:t>
      </w:r>
      <w:r>
        <w:rPr>
          <w:rFonts w:ascii="Courier New" w:eastAsia="Times New Roman" w:hAnsi="Courier New" w:cs="Courier New"/>
          <w:sz w:val="20"/>
          <w:szCs w:val="20"/>
        </w:rPr>
        <w:t>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RLLLSGIVQQQSNLLRAIEAQQHLLQLTVWGIKQLQARVLAVERYLKDQQLLGIWGCSGK 600</w:t>
      </w:r>
    </w:p>
    <w:p w14:paraId="563ABAC8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261C64DF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2A568D2A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5572490A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</w:t>
      </w:r>
      <w:r w:rsidR="00B91456">
        <w:rPr>
          <w:rFonts w:ascii="Courier New" w:eastAsia="Times New Roman" w:hAnsi="Courier New" w:cs="Courier New"/>
          <w:sz w:val="20"/>
          <w:szCs w:val="20"/>
        </w:rPr>
        <w:t>.7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LICTTAVPWNASWSNKSQDTIWGNMTWMQWEREIDNYTDLIYNLLEESQNQQEKNEQELL 659</w:t>
      </w:r>
    </w:p>
    <w:p w14:paraId="1C68FB19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LICTTAVPWNASWSNKSQDTIWGNMTWMQWEREIDNYTDLIYNLLEESQNQQEKNEQELL 660</w:t>
      </w:r>
    </w:p>
    <w:p w14:paraId="0275A83B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76C3911C" w14:textId="77777777" w:rsidR="001E731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47A2C96C" w14:textId="77777777" w:rsidR="0042300E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42300E">
        <w:rPr>
          <w:rFonts w:ascii="Courier New" w:eastAsia="Times New Roman" w:hAnsi="Courier New" w:cs="Courier New"/>
          <w:sz w:val="20"/>
          <w:szCs w:val="20"/>
          <w:highlight w:val="magenta"/>
        </w:rPr>
        <w:t>ELDKWA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Pr="0042300E">
        <w:rPr>
          <w:rFonts w:ascii="Courier New" w:eastAsia="Times New Roman" w:hAnsi="Courier New" w:cs="Courier New"/>
          <w:sz w:val="20"/>
          <w:szCs w:val="20"/>
          <w:highlight w:val="darkYellow"/>
        </w:rPr>
        <w:t>NWFNIT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 w:rsidRPr="0042300E">
        <w:rPr>
          <w:rFonts w:ascii="Courier New" w:eastAsia="Times New Roman" w:hAnsi="Courier New" w:cs="Courier New"/>
          <w:sz w:val="20"/>
          <w:szCs w:val="20"/>
          <w:highlight w:val="darkYellow"/>
        </w:rPr>
        <w:t>LW</w:t>
      </w:r>
      <w:r>
        <w:rPr>
          <w:rFonts w:ascii="Courier New" w:eastAsia="Times New Roman" w:hAnsi="Courier New" w:cs="Courier New"/>
          <w:sz w:val="20"/>
          <w:szCs w:val="20"/>
        </w:rPr>
        <w:t>-----------------------------------------</w:t>
      </w:r>
    </w:p>
    <w:p w14:paraId="4B161484" w14:textId="77777777" w:rsidR="001E7311" w:rsidRPr="003427C6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3427C6">
        <w:rPr>
          <w:rFonts w:ascii="Courier New" w:eastAsia="Times New Roman" w:hAnsi="Courier New" w:cs="Courier New"/>
          <w:sz w:val="20"/>
          <w:szCs w:val="20"/>
        </w:rPr>
        <w:t>LDKWASLW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WF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ITHWLWYIKMFIMIVGGLVGLRIVFAVLSIVNRVRQGYSPLSFQTRF 719</w:t>
      </w:r>
    </w:p>
    <w:p w14:paraId="291DF574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427C6"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 w:rsidRPr="003427C6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3427C6"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3427C6">
        <w:rPr>
          <w:rFonts w:ascii="Courier New" w:eastAsia="Times New Roman" w:hAnsi="Courier New" w:cs="Courier New"/>
          <w:sz w:val="20"/>
          <w:szCs w:val="20"/>
        </w:rPr>
        <w:t>LDKWASLW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WF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ITHWLWYIKMFIMIVGGLVGLRIVFAVLSIVNRVRQGYSPLSFQTRF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720</w:t>
      </w:r>
    </w:p>
    <w:p w14:paraId="7D5E3363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="0042300E">
        <w:rPr>
          <w:rFonts w:ascii="Courier New" w:eastAsia="Times New Roman" w:hAnsi="Courier New" w:cs="Courier New"/>
          <w:sz w:val="20"/>
          <w:szCs w:val="20"/>
        </w:rPr>
        <w:t>*</w:t>
      </w:r>
      <w:r w:rsidRPr="00DB5A51">
        <w:rPr>
          <w:rFonts w:ascii="Courier New" w:eastAsia="Times New Roman" w:hAnsi="Courier New" w:cs="Courier New"/>
          <w:sz w:val="20"/>
          <w:szCs w:val="20"/>
        </w:rPr>
        <w:t>********</w:t>
      </w:r>
      <w:r w:rsidR="0042300E">
        <w:rPr>
          <w:rFonts w:ascii="Courier New" w:eastAsia="Times New Roman" w:hAnsi="Courier New" w:cs="Courier New"/>
          <w:sz w:val="20"/>
          <w:szCs w:val="20"/>
        </w:rPr>
        <w:t>*</w:t>
      </w:r>
      <w:r w:rsidRPr="00DB5A51">
        <w:rPr>
          <w:rFonts w:ascii="Courier New" w:eastAsia="Times New Roman" w:hAnsi="Courier New" w:cs="Courier New"/>
          <w:sz w:val="20"/>
          <w:szCs w:val="20"/>
        </w:rPr>
        <w:t>**</w:t>
      </w:r>
      <w:r w:rsidR="0042300E">
        <w:rPr>
          <w:rFonts w:ascii="Courier New" w:eastAsia="Times New Roman" w:hAnsi="Courier New" w:cs="Courier New"/>
          <w:sz w:val="20"/>
          <w:szCs w:val="20"/>
        </w:rPr>
        <w:t>*</w:t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</w:t>
      </w:r>
    </w:p>
    <w:p w14:paraId="21E64B69" w14:textId="77777777" w:rsidR="0042300E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1AE7CB18" w14:textId="77777777" w:rsidR="001E7311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49672A4A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RHPA4259.7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PAPRGPDRPEGIEEEGGERDRDRSGRSADGFLVLVWVDLRNLCLFSYHRLRDLLLIVTRT 779</w:t>
      </w:r>
    </w:p>
    <w:p w14:paraId="15CE392B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B5A51">
        <w:rPr>
          <w:rFonts w:ascii="Courier New" w:eastAsia="Times New Roman" w:hAnsi="Courier New" w:cs="Courier New"/>
          <w:sz w:val="20"/>
          <w:szCs w:val="20"/>
        </w:rPr>
        <w:t>RH</w:t>
      </w:r>
      <w:r>
        <w:rPr>
          <w:rFonts w:ascii="Courier New" w:eastAsia="Times New Roman" w:hAnsi="Courier New" w:cs="Courier New"/>
          <w:sz w:val="20"/>
          <w:szCs w:val="20"/>
        </w:rPr>
        <w:t>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PAPRGPDRPEGIEEEGGERDRDRSGRSADGFLVLVWVDLRNLCLFSYHRLRDLLLIVTRT 780</w:t>
      </w:r>
    </w:p>
    <w:p w14:paraId="2373E9C2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30DB87BA" w14:textId="77777777" w:rsidR="0042300E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4" w:author="Riccardo Miglietta" w:date="2014-06-09T17:12:00Z"/>
          <w:rFonts w:ascii="Courier New" w:eastAsia="Times New Roman" w:hAnsi="Courier New" w:cs="Courier New"/>
          <w:sz w:val="20"/>
          <w:szCs w:val="20"/>
        </w:rPr>
      </w:pPr>
    </w:p>
    <w:p w14:paraId="70F2B2A6" w14:textId="77777777" w:rsidR="003C34A0" w:rsidRDefault="003C34A0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5" w:author="Riccardo Miglietta" w:date="2014-06-09T17:12:00Z"/>
          <w:rFonts w:ascii="Courier New" w:eastAsia="Times New Roman" w:hAnsi="Courier New" w:cs="Courier New"/>
          <w:sz w:val="20"/>
          <w:szCs w:val="20"/>
        </w:rPr>
      </w:pPr>
    </w:p>
    <w:p w14:paraId="29BC8078" w14:textId="77777777" w:rsidR="003C34A0" w:rsidRDefault="003C34A0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3F99404E" w14:textId="77777777" w:rsidR="001E7311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7544B977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RHPA4259.7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VELLGRRGWEALKYWWNLLQYWSQELKKSAVSLLDAIAIAVAEGTDRIIELLQRIFRAFL 839</w:t>
      </w:r>
    </w:p>
    <w:p w14:paraId="688BEEDB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VELLGRRGWEALKYWWNLLQYWSQELKKSAVSLLDAIAIAVAEGTDRIIELLQRIFRAFL 840</w:t>
      </w:r>
    </w:p>
    <w:p w14:paraId="5B5745A9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3E185922" w14:textId="77777777" w:rsidR="0042300E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4720470A" w14:textId="77777777" w:rsidR="001E7311" w:rsidRPr="00DB5A51" w:rsidRDefault="0042300E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lastRenderedPageBreak/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</w:t>
      </w:r>
    </w:p>
    <w:p w14:paraId="3C5234BB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RHPA4259.7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HIPTRIRQGLERALQ 854</w:t>
      </w:r>
    </w:p>
    <w:p w14:paraId="38BDCB91" w14:textId="77777777" w:rsidR="00B91456" w:rsidRPr="00DB5A51" w:rsidRDefault="00B91456" w:rsidP="00B914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RHPA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HIPTRIRQGLERALQ 855</w:t>
      </w:r>
    </w:p>
    <w:p w14:paraId="64374726" w14:textId="77777777" w:rsidR="001E7311" w:rsidRPr="00DB5A51" w:rsidRDefault="001E7311" w:rsidP="00193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 w:rsidRPr="00DB5A5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B91456">
        <w:rPr>
          <w:rFonts w:ascii="Courier New" w:eastAsia="Times New Roman" w:hAnsi="Courier New" w:cs="Courier New"/>
          <w:sz w:val="20"/>
          <w:szCs w:val="20"/>
        </w:rPr>
        <w:tab/>
      </w:r>
      <w:r w:rsidRPr="00DB5A51">
        <w:rPr>
          <w:rFonts w:ascii="Courier New" w:eastAsia="Times New Roman" w:hAnsi="Courier New" w:cs="Courier New"/>
          <w:sz w:val="20"/>
          <w:szCs w:val="20"/>
        </w:rPr>
        <w:t>***************</w:t>
      </w:r>
    </w:p>
    <w:p w14:paraId="37B175F7" w14:textId="77777777" w:rsidR="00A83F44" w:rsidRDefault="00A83F44" w:rsidP="00A83F44">
      <w:pPr>
        <w:ind w:hanging="810"/>
      </w:pPr>
      <w:r w:rsidRPr="00723864">
        <w:rPr>
          <w:rFonts w:ascii="Times New Roman" w:eastAsia="Times New Roman" w:hAnsi="Times New Roman" w:cs="Times New Roman"/>
          <w:sz w:val="32"/>
          <w:szCs w:val="32"/>
        </w:rPr>
        <w:t>C)</w:t>
      </w:r>
    </w:p>
    <w:p w14:paraId="2E07538E" w14:textId="77777777" w:rsidR="00A83F44" w:rsidRPr="006D69AF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6A1D4BB8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MRVKGIKKSFQHWWKWGTMLLGILMICSATDKLWVTVYYGVPVWKEAVTTLFCASDAKAY 60</w:t>
      </w:r>
    </w:p>
    <w:p w14:paraId="00EEC995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MRVKGIKKSFQHWWKWGTMLLGILMICSATDKLWVTVYYGVPVWKEAVTTLFCASDAKAY 60</w:t>
      </w:r>
    </w:p>
    <w:p w14:paraId="63B816A5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284996A7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2A255A63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76095A02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DTEVHNVWATHACVPTDPDPQEVVLENVTENFNMWKNNMVEQMHEDIISLWDQSLKPCVK 120</w:t>
      </w:r>
    </w:p>
    <w:p w14:paraId="5FCEFAF5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DTEVHNVWATHACVPTDPDPQEVVLENVTENFNMWKNNMVEQMHEDIISLWDQSLKPCVK 120</w:t>
      </w:r>
    </w:p>
    <w:p w14:paraId="227E6924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66943F46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  <w:t xml:space="preserve"> </w:t>
      </w:r>
    </w:p>
    <w:p w14:paraId="604C5F48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lightGray"/>
        </w:rPr>
        <w:t>Y</w:t>
      </w:r>
    </w:p>
    <w:p w14:paraId="6CF03AD9" w14:textId="77777777" w:rsidR="00A83F44" w:rsidRPr="003D1FE1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>LTPLCVTLNCTDYNNTATNTTSSATTTASSANKTAKEEAVMKNCSFNITTNVRDKVK</w:t>
      </w:r>
      <w:r w:rsidRPr="003D1FE1">
        <w:rPr>
          <w:rFonts w:ascii="Courier New" w:eastAsia="Times New Roman" w:hAnsi="Courier New" w:cs="Courier New"/>
          <w:color w:val="FF0000"/>
          <w:sz w:val="20"/>
          <w:szCs w:val="20"/>
        </w:rPr>
        <w:t>R</w:t>
      </w:r>
      <w:r w:rsidRPr="003D1FE1">
        <w:rPr>
          <w:rFonts w:ascii="Courier New" w:eastAsia="Times New Roman" w:hAnsi="Courier New" w:cs="Courier New"/>
          <w:sz w:val="20"/>
          <w:szCs w:val="20"/>
        </w:rPr>
        <w:t>EY 180</w:t>
      </w:r>
    </w:p>
    <w:p w14:paraId="570E9409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D1FE1"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 w:rsidRPr="003D1FE1"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ab/>
        <w:t>LTPLCVTLNCTDYNNTATNTTSSATTTASSANKTAKEEAVMKNCSFNITTNVRDKVK</w:t>
      </w:r>
      <w:r w:rsidRPr="003D1FE1">
        <w:rPr>
          <w:rFonts w:ascii="Courier New" w:eastAsia="Times New Roman" w:hAnsi="Courier New" w:cs="Courier New"/>
          <w:color w:val="FF0000"/>
          <w:sz w:val="20"/>
          <w:szCs w:val="20"/>
        </w:rPr>
        <w:t>R</w:t>
      </w:r>
      <w:r w:rsidRPr="003D1FE1">
        <w:rPr>
          <w:rFonts w:ascii="Courier New" w:eastAsia="Times New Roman" w:hAnsi="Courier New" w:cs="Courier New"/>
          <w:sz w:val="20"/>
          <w:szCs w:val="20"/>
        </w:rPr>
        <w:t>EY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180</w:t>
      </w:r>
    </w:p>
    <w:p w14:paraId="65520B30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17841C30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423A188E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49CCE57D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ALFYNLDVVKLEEGETSYRLVSCNTSVVTQACPKITFEPIPIHYCAPAGFAILKCNNKTF 240</w:t>
      </w:r>
    </w:p>
    <w:p w14:paraId="548CC772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ALFYNLDVVKLEEDETSYRLVSCNTSVVTQACPKITFEPIPIHYCAPAGFAILKCNNKTF 240</w:t>
      </w:r>
    </w:p>
    <w:p w14:paraId="37CC54DA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.**********************************************</w:t>
      </w:r>
    </w:p>
    <w:p w14:paraId="34E01360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13541E19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ST</w:t>
      </w:r>
      <w:r>
        <w:rPr>
          <w:rFonts w:ascii="Courier New" w:eastAsia="Times New Roman" w:hAnsi="Courier New" w:cs="Courier New"/>
          <w:sz w:val="20"/>
          <w:szCs w:val="20"/>
        </w:rPr>
        <w:t>-------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yellow"/>
        </w:rPr>
        <w:t>NA</w:t>
      </w:r>
      <w:r>
        <w:rPr>
          <w:rFonts w:ascii="Courier New" w:eastAsia="Times New Roman" w:hAnsi="Courier New" w:cs="Courier New"/>
          <w:sz w:val="20"/>
          <w:szCs w:val="20"/>
        </w:rPr>
        <w:t>-----------</w:t>
      </w:r>
    </w:p>
    <w:p w14:paraId="1D135EDB" w14:textId="77777777" w:rsidR="00A83F44" w:rsidRPr="003D1FE1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>NGTGPCTNVSTVQCTHGIKPVVSTQLLLNGSLAEGGEVMIRSANFTNNAKTIIVQLSKSV 300</w:t>
      </w:r>
    </w:p>
    <w:p w14:paraId="0B2AACC3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D1FE1"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 w:rsidRPr="003D1FE1"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ab/>
        <w:t>NGTGPCTNVSTVQCTHGIKPVVSTQLLLNGSLAEGGEVMIRSANFTNNAKTIIVQLSKSV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300</w:t>
      </w:r>
    </w:p>
    <w:p w14:paraId="7F3266F7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4BA4FF6D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13E7CF71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-------------------------------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D1FE1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--------------</w:t>
      </w:r>
    </w:p>
    <w:p w14:paraId="3F0DE988" w14:textId="77777777" w:rsidR="00A83F44" w:rsidRPr="003D1FE1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>AINCTRPNNNTSKSIHMGPGGAFFATGRIIGDIRKAYCTVNGTEWNTTLRQIVEKFKKQF 360</w:t>
      </w:r>
    </w:p>
    <w:p w14:paraId="13C4EB30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D1FE1"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 w:rsidRPr="003D1FE1">
        <w:rPr>
          <w:rFonts w:ascii="Courier New" w:eastAsia="Times New Roman" w:hAnsi="Courier New" w:cs="Courier New"/>
          <w:sz w:val="20"/>
          <w:szCs w:val="20"/>
        </w:rPr>
        <w:tab/>
      </w:r>
      <w:r w:rsidRPr="003D1FE1">
        <w:rPr>
          <w:rFonts w:ascii="Courier New" w:eastAsia="Times New Roman" w:hAnsi="Courier New" w:cs="Courier New"/>
          <w:sz w:val="20"/>
          <w:szCs w:val="20"/>
        </w:rPr>
        <w:tab/>
        <w:t>AINCTRPNNNTSKSIHMGPGGAFFATGRIIGDIRKAYCTVNGTEWNTTLRQIVEKFKKQF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360</w:t>
      </w:r>
    </w:p>
    <w:p w14:paraId="047F4FAE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23208561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</w:t>
      </w:r>
    </w:p>
    <w:p w14:paraId="31A99270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</w:t>
      </w:r>
      <w:r w:rsidRPr="003427C6">
        <w:rPr>
          <w:rFonts w:ascii="Courier New" w:eastAsia="Times New Roman" w:hAnsi="Courier New" w:cs="Courier New"/>
          <w:sz w:val="20"/>
          <w:szCs w:val="20"/>
          <w:highlight w:val="cyan"/>
        </w:rPr>
        <w:t>NQ</w:t>
      </w:r>
      <w:r w:rsidRPr="003427C6">
        <w:rPr>
          <w:rFonts w:ascii="Courier New" w:eastAsia="Times New Roman" w:hAnsi="Courier New" w:cs="Courier New"/>
          <w:sz w:val="20"/>
          <w:szCs w:val="20"/>
          <w:highlight w:val="green"/>
        </w:rPr>
        <w:t>SSGGDPEIVT</w:t>
      </w:r>
      <w:r>
        <w:rPr>
          <w:rFonts w:ascii="Courier New" w:eastAsia="Times New Roman" w:hAnsi="Courier New" w:cs="Courier New"/>
          <w:sz w:val="20"/>
          <w:szCs w:val="20"/>
        </w:rPr>
        <w:t>----------</w:t>
      </w:r>
      <w:r w:rsidRPr="003427C6">
        <w:rPr>
          <w:rFonts w:ascii="Courier New" w:eastAsia="Times New Roman" w:hAnsi="Courier New" w:cs="Courier New"/>
          <w:sz w:val="20"/>
          <w:szCs w:val="20"/>
          <w:highlight w:val="yellow"/>
        </w:rPr>
        <w:t>Y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427C6">
        <w:rPr>
          <w:rFonts w:ascii="Courier New" w:eastAsia="Times New Roman" w:hAnsi="Courier New" w:cs="Courier New"/>
          <w:sz w:val="20"/>
          <w:szCs w:val="20"/>
          <w:highlight w:val="gree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427C6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Pr="003427C6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427C6">
        <w:rPr>
          <w:rFonts w:ascii="Courier New" w:eastAsia="Times New Roman" w:hAnsi="Courier New" w:cs="Courier New"/>
          <w:sz w:val="20"/>
          <w:szCs w:val="20"/>
          <w:highlight w:val="cyan"/>
        </w:rPr>
        <w:t>S</w:t>
      </w:r>
      <w:r>
        <w:rPr>
          <w:rFonts w:ascii="Courier New" w:eastAsia="Times New Roman" w:hAnsi="Courier New" w:cs="Courier New"/>
          <w:sz w:val="20"/>
          <w:szCs w:val="20"/>
        </w:rPr>
        <w:t>-------------------</w:t>
      </w:r>
    </w:p>
    <w:p w14:paraId="51638F01" w14:textId="77777777" w:rsidR="00A83F44" w:rsidRPr="003427C6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sz w:val="20"/>
          <w:szCs w:val="20"/>
        </w:rPr>
        <w:t>GENKTIVF</w:t>
      </w:r>
      <w:r w:rsidRPr="003D1FE1">
        <w:rPr>
          <w:rFonts w:ascii="Courier New" w:eastAsia="Times New Roman" w:hAnsi="Courier New" w:cs="Courier New"/>
          <w:color w:val="FF0000"/>
          <w:sz w:val="20"/>
          <w:szCs w:val="20"/>
        </w:rPr>
        <w:t>KP</w:t>
      </w:r>
      <w:r w:rsidRPr="003427C6">
        <w:rPr>
          <w:rFonts w:ascii="Courier New" w:eastAsia="Times New Roman" w:hAnsi="Courier New" w:cs="Courier New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3427C6">
        <w:rPr>
          <w:rFonts w:ascii="Courier New" w:eastAsia="Times New Roman" w:hAnsi="Courier New" w:cs="Courier New"/>
          <w:sz w:val="20"/>
          <w:szCs w:val="20"/>
        </w:rPr>
        <w:t>GGDPEIVTHSFNCGGEFFYCNTTNLFNSSSTELNSTWSGNSNDTGKND 420</w:t>
      </w:r>
    </w:p>
    <w:p w14:paraId="7371FBAB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427C6"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 w:rsidRPr="003427C6"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sz w:val="20"/>
          <w:szCs w:val="20"/>
        </w:rPr>
        <w:tab/>
        <w:t>GENKTIVF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KP</w:t>
      </w:r>
      <w:r w:rsidRPr="003427C6">
        <w:rPr>
          <w:rFonts w:ascii="Courier New" w:eastAsia="Times New Roman" w:hAnsi="Courier New" w:cs="Courier New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3427C6">
        <w:rPr>
          <w:rFonts w:ascii="Courier New" w:eastAsia="Times New Roman" w:hAnsi="Courier New" w:cs="Courier New"/>
          <w:sz w:val="20"/>
          <w:szCs w:val="20"/>
        </w:rPr>
        <w:t>GGDPEIVTHSFNCGGEFFYCNTTNLFNSSSTELNSTWSGNSNDTGKND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420</w:t>
      </w:r>
    </w:p>
    <w:p w14:paraId="76D0B4F2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3FBAA26C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75F5E279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</w:t>
      </w:r>
      <w:r w:rsidRPr="003427C6">
        <w:rPr>
          <w:rFonts w:ascii="Courier New" w:eastAsia="Times New Roman" w:hAnsi="Courier New" w:cs="Courier New"/>
          <w:sz w:val="20"/>
          <w:szCs w:val="20"/>
          <w:highlight w:val="yellow"/>
        </w:rPr>
        <w:t>PCR</w:t>
      </w:r>
      <w:r>
        <w:rPr>
          <w:rFonts w:ascii="Courier New" w:eastAsia="Times New Roman" w:hAnsi="Courier New" w:cs="Courier New"/>
          <w:sz w:val="20"/>
          <w:szCs w:val="20"/>
        </w:rPr>
        <w:t>----------</w:t>
      </w:r>
      <w:r w:rsidRPr="003427C6">
        <w:rPr>
          <w:rFonts w:ascii="Courier New" w:eastAsia="Times New Roman" w:hAnsi="Courier New" w:cs="Courier New"/>
          <w:sz w:val="20"/>
          <w:szCs w:val="20"/>
          <w:highlight w:val="yellow"/>
        </w:rPr>
        <w:t>VGK</w:t>
      </w:r>
      <w:r>
        <w:rPr>
          <w:rFonts w:ascii="Courier New" w:eastAsia="Times New Roman" w:hAnsi="Courier New" w:cs="Courier New"/>
          <w:sz w:val="20"/>
          <w:szCs w:val="20"/>
        </w:rPr>
        <w:t>---------------</w:t>
      </w:r>
      <w:r w:rsidRPr="003427C6">
        <w:rPr>
          <w:rFonts w:ascii="Courier New" w:eastAsia="Times New Roman" w:hAnsi="Courier New" w:cs="Courier New"/>
          <w:sz w:val="20"/>
          <w:szCs w:val="20"/>
          <w:highlight w:val="cyan"/>
        </w:rPr>
        <w:t>N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3427C6">
        <w:rPr>
          <w:rFonts w:ascii="Courier New" w:eastAsia="Times New Roman" w:hAnsi="Courier New" w:cs="Courier New"/>
          <w:sz w:val="20"/>
          <w:szCs w:val="20"/>
          <w:highlight w:val="cyan"/>
        </w:rPr>
        <w:t>T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Pr="003427C6">
        <w:rPr>
          <w:rFonts w:ascii="Courier New" w:eastAsia="Times New Roman" w:hAnsi="Courier New" w:cs="Courier New"/>
          <w:sz w:val="20"/>
          <w:szCs w:val="20"/>
          <w:highlight w:val="yellow"/>
        </w:rPr>
        <w:t>LTRDG</w:t>
      </w:r>
      <w:r>
        <w:rPr>
          <w:rFonts w:ascii="Courier New" w:eastAsia="Times New Roman" w:hAnsi="Courier New" w:cs="Courier New"/>
          <w:sz w:val="20"/>
          <w:szCs w:val="20"/>
        </w:rPr>
        <w:t>--------------</w:t>
      </w:r>
    </w:p>
    <w:p w14:paraId="74FE229B" w14:textId="77777777" w:rsidR="00A83F44" w:rsidRPr="003427C6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sz w:val="20"/>
          <w:szCs w:val="20"/>
        </w:rPr>
        <w:t>TITLPCRIKQIINMWQQVGKAMYAPPISGKINCLSNITGLLLTRDGGSDGGSKNSSKNET 480</w:t>
      </w:r>
    </w:p>
    <w:p w14:paraId="54828ED1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427C6"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 w:rsidRPr="003427C6"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sz w:val="20"/>
          <w:szCs w:val="20"/>
        </w:rPr>
        <w:tab/>
        <w:t>TITLPCRIKQIINMWQQVGKAMYAPPISGKINCLSNITGLLLTRDGGSDGGSKNSSKNET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480</w:t>
      </w:r>
    </w:p>
    <w:p w14:paraId="2FADC12B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37D84EE9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6" w:author="Riccardo Miglietta" w:date="2014-06-09T17:12:00Z"/>
          <w:rFonts w:ascii="Courier New" w:eastAsia="Times New Roman" w:hAnsi="Courier New" w:cs="Courier New"/>
          <w:sz w:val="20"/>
          <w:szCs w:val="20"/>
        </w:rPr>
      </w:pPr>
    </w:p>
    <w:p w14:paraId="005814A5" w14:textId="77777777" w:rsidR="00F36B35" w:rsidRDefault="00F36B35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ins w:id="17" w:author="Riccardo Miglietta" w:date="2014-06-09T17:12:00Z"/>
          <w:rFonts w:ascii="Courier New" w:eastAsia="Times New Roman" w:hAnsi="Courier New" w:cs="Courier New"/>
          <w:sz w:val="20"/>
          <w:szCs w:val="20"/>
        </w:rPr>
      </w:pPr>
    </w:p>
    <w:p w14:paraId="4E1CA2CE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3B9EA0C3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GTEIFRPGGGDMRDNWRSELYKYKVVRIEPLGVAPTKAKRRAVQREKRDLGLGALFLGFL 540</w:t>
      </w:r>
    </w:p>
    <w:p w14:paraId="4F8A3E98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GTEIFRPGGGDMRDNWRSELYKYKVVRIEPLGVAPTKAKRRAVQREKRDLGLGALFLGFL 540</w:t>
      </w:r>
    </w:p>
    <w:p w14:paraId="05901A53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044E921C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5547F93D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4531746C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GAAGSTMGAASVTLTVQARQLLSGIVQQQNNLLRAIEAQQHLLQLTVWGIKQLQARLLAV 600</w:t>
      </w:r>
    </w:p>
    <w:p w14:paraId="154C3638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GAAGSTMGAASVTLTVQARQLLSGIVQQQNNLLRAIEAQQHLLQLTVWGIKQLQARLLAV 600</w:t>
      </w:r>
    </w:p>
    <w:p w14:paraId="27C8B3CC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59A66E74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60E82DB5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462E633A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ERYLKDQQLLGIWGCSGKLICTTTVPWNNSWSKNKTYEYIWNNMTWIEWEREIDNYTGLI 660</w:t>
      </w:r>
    </w:p>
    <w:p w14:paraId="7CA1862D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8B0AE3">
        <w:rPr>
          <w:rFonts w:ascii="Courier New" w:eastAsia="Times New Roman" w:hAnsi="Courier New" w:cs="Courier New"/>
          <w:sz w:val="20"/>
          <w:szCs w:val="20"/>
        </w:rPr>
        <w:t>THR</w:t>
      </w:r>
      <w:r>
        <w:rPr>
          <w:rFonts w:ascii="Courier New" w:eastAsia="Times New Roman" w:hAnsi="Courier New" w:cs="Courier New"/>
          <w:sz w:val="20"/>
          <w:szCs w:val="20"/>
        </w:rPr>
        <w:t>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ERYLKDQQLLGIWGCSGKLICTTTVPWNNSWSKNKTYEYIWNNMTWIEWEREIDNYTGLI 660</w:t>
      </w:r>
    </w:p>
    <w:p w14:paraId="5BA571F2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751125A8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  <w:t xml:space="preserve"> </w:t>
      </w:r>
    </w:p>
    <w:p w14:paraId="2DDE8895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</w:t>
      </w:r>
      <w:r w:rsidRPr="003427C6">
        <w:rPr>
          <w:rFonts w:ascii="Courier New" w:eastAsia="Times New Roman" w:hAnsi="Courier New" w:cs="Courier New"/>
          <w:sz w:val="20"/>
          <w:szCs w:val="20"/>
          <w:highlight w:val="magenta"/>
        </w:rPr>
        <w:t>ELDKWA</w:t>
      </w:r>
      <w:r>
        <w:rPr>
          <w:rFonts w:ascii="Courier New" w:eastAsia="Times New Roman" w:hAnsi="Courier New" w:cs="Courier New"/>
          <w:sz w:val="20"/>
          <w:szCs w:val="20"/>
        </w:rPr>
        <w:t>---</w:t>
      </w:r>
      <w:r w:rsidRPr="003427C6">
        <w:rPr>
          <w:rFonts w:ascii="Courier New" w:eastAsia="Times New Roman" w:hAnsi="Courier New" w:cs="Courier New"/>
          <w:sz w:val="20"/>
          <w:szCs w:val="20"/>
          <w:highlight w:val="darkYellow"/>
        </w:rPr>
        <w:t>NWFNIT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 w:rsidRPr="003427C6">
        <w:rPr>
          <w:rFonts w:ascii="Courier New" w:eastAsia="Times New Roman" w:hAnsi="Courier New" w:cs="Courier New"/>
          <w:sz w:val="20"/>
          <w:szCs w:val="20"/>
          <w:highlight w:val="darkYellow"/>
        </w:rPr>
        <w:t>LW</w:t>
      </w:r>
      <w:r>
        <w:rPr>
          <w:rFonts w:ascii="Courier New" w:eastAsia="Times New Roman" w:hAnsi="Courier New" w:cs="Courier New"/>
          <w:sz w:val="20"/>
          <w:szCs w:val="20"/>
        </w:rPr>
        <w:t>----------------------</w:t>
      </w:r>
    </w:p>
    <w:p w14:paraId="4D2A7AFE" w14:textId="77777777" w:rsidR="00A83F44" w:rsidRPr="003427C6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sz w:val="20"/>
          <w:szCs w:val="20"/>
        </w:rPr>
        <w:t>YNLIEKSQNQQEKNEKELLELDKW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D</w:t>
      </w:r>
      <w:r w:rsidRPr="003427C6">
        <w:rPr>
          <w:rFonts w:ascii="Courier New" w:eastAsia="Times New Roman" w:hAnsi="Courier New" w:cs="Courier New"/>
          <w:sz w:val="20"/>
          <w:szCs w:val="20"/>
        </w:rPr>
        <w:t>SLW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WF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ITNWLWYIKIFIMIVGGLIGLRIVFAVL 720</w:t>
      </w:r>
    </w:p>
    <w:p w14:paraId="71BD4B52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427C6"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 w:rsidRPr="003427C6">
        <w:rPr>
          <w:rFonts w:ascii="Courier New" w:eastAsia="Times New Roman" w:hAnsi="Courier New" w:cs="Courier New"/>
          <w:sz w:val="20"/>
          <w:szCs w:val="20"/>
        </w:rPr>
        <w:tab/>
      </w:r>
      <w:r w:rsidRPr="003427C6">
        <w:rPr>
          <w:rFonts w:ascii="Courier New" w:eastAsia="Times New Roman" w:hAnsi="Courier New" w:cs="Courier New"/>
          <w:sz w:val="20"/>
          <w:szCs w:val="20"/>
        </w:rPr>
        <w:tab/>
        <w:t>YNLIEKSQNQQEKNEKELLELDKW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D</w:t>
      </w:r>
      <w:r w:rsidRPr="003427C6">
        <w:rPr>
          <w:rFonts w:ascii="Courier New" w:eastAsia="Times New Roman" w:hAnsi="Courier New" w:cs="Courier New"/>
          <w:sz w:val="20"/>
          <w:szCs w:val="20"/>
        </w:rPr>
        <w:t>SLW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WF</w:t>
      </w:r>
      <w:r w:rsidRPr="003427C6">
        <w:rPr>
          <w:rFonts w:ascii="Courier New" w:eastAsia="Times New Roman" w:hAnsi="Courier New" w:cs="Courier New"/>
          <w:color w:val="FF0000"/>
          <w:sz w:val="20"/>
          <w:szCs w:val="20"/>
        </w:rPr>
        <w:t>S</w:t>
      </w:r>
      <w:r w:rsidRPr="003427C6">
        <w:rPr>
          <w:rFonts w:ascii="Courier New" w:eastAsia="Times New Roman" w:hAnsi="Courier New" w:cs="Courier New"/>
          <w:sz w:val="20"/>
          <w:szCs w:val="20"/>
        </w:rPr>
        <w:t>ITNWLWYIKIFIMIVGGLIGLRIVFAVL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720</w:t>
      </w:r>
    </w:p>
    <w:p w14:paraId="05FF7BF5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35432086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6B438932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18F33F2C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SIVNRVRQGYSPLSFQTRLPAPRGPDRPEGIEEEGGERDRDRSGPLVNGFLALIWVDLRS 780</w:t>
      </w:r>
    </w:p>
    <w:p w14:paraId="46CB4623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SIVNRVRQGYSPLSFQTRLPAPRGPDRPEGIEEEGGERDRDRSGPLVNGFLALIWVDLRS 780</w:t>
      </w:r>
    </w:p>
    <w:p w14:paraId="7F4E8DAB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039DDAFA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59E6540D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--------------------------</w:t>
      </w:r>
    </w:p>
    <w:p w14:paraId="74336F81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LCLFSYHRLRDLLLIVARIVELLGLRGWEALKYWWNLLQYWSQELKNSAVSLLNATAIAV 840</w:t>
      </w:r>
    </w:p>
    <w:p w14:paraId="7449A092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LCLFSYHRLRDLLLIVARIVELLGLRGWEALKYWWNLLQYWSQELKNSAVSLLNATAIAV 840</w:t>
      </w:r>
    </w:p>
    <w:p w14:paraId="47A1F2DB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14:paraId="2AEE921A" w14:textId="77777777" w:rsidR="00A83F44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</w:p>
    <w:p w14:paraId="1D67C16B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onsensus AA</w:t>
      </w:r>
      <w:r>
        <w:rPr>
          <w:rFonts w:ascii="Courier New" w:eastAsia="Times New Roman" w:hAnsi="Courier New" w:cs="Courier New"/>
          <w:sz w:val="20"/>
          <w:szCs w:val="20"/>
        </w:rPr>
        <w:tab/>
        <w:t>----------------------------------</w:t>
      </w:r>
    </w:p>
    <w:p w14:paraId="3073F4C6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HRO4156.18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AEGTDRIIEILQRVGRAILHIPTRIRQGLERALL 874</w:t>
      </w:r>
    </w:p>
    <w:p w14:paraId="6B820DAB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THRO.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AEGTDRIIEILQRVGRAILHIPTRIRQGLERALL 874</w:t>
      </w:r>
    </w:p>
    <w:p w14:paraId="77534CBB" w14:textId="77777777" w:rsidR="00A83F44" w:rsidRPr="008B0AE3" w:rsidRDefault="00A83F44" w:rsidP="00A83F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1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8B0AE3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8B0AE3">
        <w:rPr>
          <w:rFonts w:ascii="Courier New" w:eastAsia="Times New Roman" w:hAnsi="Courier New" w:cs="Courier New"/>
          <w:sz w:val="20"/>
          <w:szCs w:val="20"/>
        </w:rPr>
        <w:t>**********************************</w:t>
      </w:r>
    </w:p>
    <w:p w14:paraId="51B3ACA0" w14:textId="77777777" w:rsidR="00A83F44" w:rsidRDefault="00A83F44" w:rsidP="00A83F44">
      <w:pPr>
        <w:ind w:hanging="810"/>
      </w:pPr>
    </w:p>
    <w:sectPr w:rsidR="00A83F44" w:rsidSect="00193B34"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0FD75F" w14:textId="77777777" w:rsidR="00B6009E" w:rsidRDefault="00B6009E" w:rsidP="00193B34">
      <w:pPr>
        <w:spacing w:after="0" w:line="240" w:lineRule="auto"/>
      </w:pPr>
      <w:r>
        <w:separator/>
      </w:r>
    </w:p>
  </w:endnote>
  <w:endnote w:type="continuationSeparator" w:id="0">
    <w:p w14:paraId="29D57389" w14:textId="77777777" w:rsidR="00B6009E" w:rsidRDefault="00B6009E" w:rsidP="00193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14699" w14:textId="77777777" w:rsidR="00B6009E" w:rsidRDefault="00B6009E" w:rsidP="00193B34">
      <w:pPr>
        <w:spacing w:after="0" w:line="240" w:lineRule="auto"/>
      </w:pPr>
      <w:r>
        <w:separator/>
      </w:r>
    </w:p>
  </w:footnote>
  <w:footnote w:type="continuationSeparator" w:id="0">
    <w:p w14:paraId="2AA622DF" w14:textId="77777777" w:rsidR="00B6009E" w:rsidRDefault="00B6009E" w:rsidP="00193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B1D"/>
    <w:rsid w:val="000677A7"/>
    <w:rsid w:val="000D1D08"/>
    <w:rsid w:val="000D4A89"/>
    <w:rsid w:val="000E5ED1"/>
    <w:rsid w:val="00121242"/>
    <w:rsid w:val="00193B34"/>
    <w:rsid w:val="00196C5F"/>
    <w:rsid w:val="001E7311"/>
    <w:rsid w:val="003427C6"/>
    <w:rsid w:val="003C34A0"/>
    <w:rsid w:val="003D1FE1"/>
    <w:rsid w:val="0042300E"/>
    <w:rsid w:val="004337C6"/>
    <w:rsid w:val="004562EB"/>
    <w:rsid w:val="004B2085"/>
    <w:rsid w:val="005011BF"/>
    <w:rsid w:val="00543390"/>
    <w:rsid w:val="00637C6B"/>
    <w:rsid w:val="0067032F"/>
    <w:rsid w:val="006A2A0D"/>
    <w:rsid w:val="006C4451"/>
    <w:rsid w:val="006D0C9E"/>
    <w:rsid w:val="006D69AF"/>
    <w:rsid w:val="008B0AE3"/>
    <w:rsid w:val="00902683"/>
    <w:rsid w:val="009A6980"/>
    <w:rsid w:val="00A83F44"/>
    <w:rsid w:val="00AD1FCE"/>
    <w:rsid w:val="00AE57A6"/>
    <w:rsid w:val="00AE64FB"/>
    <w:rsid w:val="00AF2280"/>
    <w:rsid w:val="00B6009E"/>
    <w:rsid w:val="00B91456"/>
    <w:rsid w:val="00C40F5B"/>
    <w:rsid w:val="00D160E9"/>
    <w:rsid w:val="00D23B1D"/>
    <w:rsid w:val="00D7152A"/>
    <w:rsid w:val="00DB5A51"/>
    <w:rsid w:val="00DF2004"/>
    <w:rsid w:val="00DF2EEC"/>
    <w:rsid w:val="00E200DB"/>
    <w:rsid w:val="00E715EE"/>
    <w:rsid w:val="00F36B35"/>
    <w:rsid w:val="00F55DCD"/>
    <w:rsid w:val="00F6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4A3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B34"/>
  </w:style>
  <w:style w:type="paragraph" w:styleId="Footer">
    <w:name w:val="footer"/>
    <w:basedOn w:val="Normal"/>
    <w:link w:val="FooterChar"/>
    <w:uiPriority w:val="99"/>
    <w:unhideWhenUsed/>
    <w:rsid w:val="0019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34"/>
  </w:style>
  <w:style w:type="paragraph" w:styleId="NoSpacing">
    <w:name w:val="No Spacing"/>
    <w:uiPriority w:val="1"/>
    <w:qFormat/>
    <w:rsid w:val="00A83F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0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3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43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3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39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B34"/>
  </w:style>
  <w:style w:type="paragraph" w:styleId="Footer">
    <w:name w:val="footer"/>
    <w:basedOn w:val="Normal"/>
    <w:link w:val="FooterChar"/>
    <w:uiPriority w:val="99"/>
    <w:unhideWhenUsed/>
    <w:rsid w:val="0019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34"/>
  </w:style>
  <w:style w:type="paragraph" w:styleId="NoSpacing">
    <w:name w:val="No Spacing"/>
    <w:uiPriority w:val="1"/>
    <w:qFormat/>
    <w:rsid w:val="00A83F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0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3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43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3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3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9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287349-1296-1D45-840E-DCCBEF47D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2050</Words>
  <Characters>11687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iglietta</dc:creator>
  <cp:lastModifiedBy>Lucia Lopalco</cp:lastModifiedBy>
  <cp:revision>12</cp:revision>
  <dcterms:created xsi:type="dcterms:W3CDTF">2014-06-09T21:17:00Z</dcterms:created>
  <dcterms:modified xsi:type="dcterms:W3CDTF">2014-07-09T12:16:00Z</dcterms:modified>
</cp:coreProperties>
</file>